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D9514" w14:textId="77777777" w:rsidR="00E40014" w:rsidRPr="00E40014" w:rsidRDefault="00E40014" w:rsidP="00E40014">
      <w:pPr>
        <w:spacing w:after="0" w:line="240" w:lineRule="auto"/>
        <w:rPr>
          <w:rFonts w:ascii="Times New Roman" w:hAnsi="Times New Roman" w:cs="Times New Roman"/>
          <w:b/>
          <w:sz w:val="24"/>
          <w:szCs w:val="24"/>
          <w:lang w:val="en-US"/>
        </w:rPr>
      </w:pPr>
    </w:p>
    <w:p w14:paraId="497217D6" w14:textId="6C621E72" w:rsidR="00E40014" w:rsidRPr="008D0776" w:rsidRDefault="00AE2AC0" w:rsidP="00E40014">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Additional file 1. </w:t>
      </w:r>
      <w:r w:rsidR="00482D69" w:rsidRPr="008D0776">
        <w:rPr>
          <w:rFonts w:ascii="Times New Roman" w:hAnsi="Times New Roman" w:cs="Times New Roman"/>
          <w:sz w:val="24"/>
          <w:szCs w:val="24"/>
          <w:lang w:val="en-US"/>
        </w:rPr>
        <w:t xml:space="preserve">Database </w:t>
      </w:r>
      <w:r w:rsidR="001C784C" w:rsidRPr="008D0776">
        <w:rPr>
          <w:rFonts w:ascii="Times New Roman" w:hAnsi="Times New Roman" w:cs="Times New Roman"/>
          <w:sz w:val="24"/>
          <w:szCs w:val="24"/>
          <w:lang w:val="en-US"/>
        </w:rPr>
        <w:t>s</w:t>
      </w:r>
      <w:r w:rsidR="00482D69" w:rsidRPr="008D0776">
        <w:rPr>
          <w:rFonts w:ascii="Times New Roman" w:hAnsi="Times New Roman" w:cs="Times New Roman"/>
          <w:sz w:val="24"/>
          <w:szCs w:val="24"/>
          <w:lang w:val="en-US"/>
        </w:rPr>
        <w:t xml:space="preserve">earch </w:t>
      </w:r>
      <w:r w:rsidR="001C784C" w:rsidRPr="008D0776">
        <w:rPr>
          <w:rFonts w:ascii="Times New Roman" w:hAnsi="Times New Roman" w:cs="Times New Roman"/>
          <w:sz w:val="24"/>
          <w:szCs w:val="24"/>
          <w:lang w:val="en-US"/>
        </w:rPr>
        <w:t>s</w:t>
      </w:r>
      <w:r w:rsidR="00E40014" w:rsidRPr="008D0776">
        <w:rPr>
          <w:rFonts w:ascii="Times New Roman" w:hAnsi="Times New Roman" w:cs="Times New Roman"/>
          <w:sz w:val="24"/>
          <w:szCs w:val="24"/>
          <w:lang w:val="en-US"/>
        </w:rPr>
        <w:t xml:space="preserve">trategy </w:t>
      </w:r>
    </w:p>
    <w:p w14:paraId="54A5CD3F" w14:textId="77777777" w:rsidR="00E40014" w:rsidRPr="00482D69" w:rsidRDefault="00E40014" w:rsidP="00E40014">
      <w:pPr>
        <w:spacing w:after="0" w:line="240" w:lineRule="auto"/>
        <w:rPr>
          <w:rFonts w:ascii="Times New Roman" w:hAnsi="Times New Roman" w:cs="Times New Roman"/>
          <w:sz w:val="24"/>
          <w:szCs w:val="24"/>
          <w:lang w:val="en-US"/>
        </w:rPr>
      </w:pPr>
    </w:p>
    <w:p w14:paraId="760BBB8F" w14:textId="511105C7" w:rsidR="000D1B00" w:rsidRDefault="00482D69" w:rsidP="00E40014">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MEDLINE (P</w:t>
      </w:r>
      <w:r w:rsidR="00107550">
        <w:rPr>
          <w:rFonts w:ascii="Times New Roman" w:hAnsi="Times New Roman" w:cs="Times New Roman"/>
          <w:b/>
          <w:sz w:val="24"/>
          <w:szCs w:val="24"/>
          <w:lang w:val="en-US"/>
        </w:rPr>
        <w:t>ub</w:t>
      </w:r>
      <w:r w:rsidRPr="00482D69">
        <w:rPr>
          <w:rFonts w:ascii="Times New Roman" w:hAnsi="Times New Roman" w:cs="Times New Roman"/>
          <w:b/>
          <w:sz w:val="24"/>
          <w:szCs w:val="24"/>
          <w:lang w:val="en-US"/>
        </w:rPr>
        <w:t>M</w:t>
      </w:r>
      <w:r w:rsidR="00107550">
        <w:rPr>
          <w:rFonts w:ascii="Times New Roman" w:hAnsi="Times New Roman" w:cs="Times New Roman"/>
          <w:b/>
          <w:sz w:val="24"/>
          <w:szCs w:val="24"/>
          <w:lang w:val="en-US"/>
        </w:rPr>
        <w:t>ed</w:t>
      </w:r>
      <w:r w:rsidR="00E40014" w:rsidRPr="00482D69">
        <w:rPr>
          <w:rFonts w:ascii="Times New Roman" w:hAnsi="Times New Roman" w:cs="Times New Roman"/>
          <w:b/>
          <w:sz w:val="24"/>
          <w:szCs w:val="24"/>
          <w:lang w:val="en-US"/>
        </w:rPr>
        <w:t>)</w:t>
      </w:r>
    </w:p>
    <w:p w14:paraId="390936EC" w14:textId="3048DB24" w:rsidR="00E40014" w:rsidRPr="00482D69" w:rsidRDefault="00E40014" w:rsidP="00E40014">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ab/>
      </w:r>
    </w:p>
    <w:p w14:paraId="318CCED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w:t>
      </w:r>
      <w:r w:rsidRPr="00482D69">
        <w:rPr>
          <w:rFonts w:ascii="Times New Roman" w:hAnsi="Times New Roman" w:cs="Times New Roman"/>
          <w:sz w:val="24"/>
          <w:szCs w:val="24"/>
          <w:lang w:val="en-US"/>
        </w:rPr>
        <w:tab/>
        <w:t>Feeding and Eating Disorders</w:t>
      </w:r>
    </w:p>
    <w:p w14:paraId="01E785B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w:t>
      </w:r>
      <w:r w:rsidRPr="00482D69">
        <w:rPr>
          <w:rFonts w:ascii="Times New Roman" w:hAnsi="Times New Roman" w:cs="Times New Roman"/>
          <w:sz w:val="24"/>
          <w:szCs w:val="24"/>
          <w:lang w:val="en-US"/>
        </w:rPr>
        <w:tab/>
        <w:t>Eating and Feeding Disorders</w:t>
      </w:r>
    </w:p>
    <w:p w14:paraId="2A018A2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w:t>
      </w:r>
      <w:r w:rsidRPr="00482D69">
        <w:rPr>
          <w:rFonts w:ascii="Times New Roman" w:hAnsi="Times New Roman" w:cs="Times New Roman"/>
          <w:sz w:val="24"/>
          <w:szCs w:val="24"/>
          <w:lang w:val="en-US"/>
        </w:rPr>
        <w:tab/>
        <w:t>Eating Disorders</w:t>
      </w:r>
    </w:p>
    <w:p w14:paraId="181D0D3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w:t>
      </w:r>
      <w:r w:rsidRPr="00482D69">
        <w:rPr>
          <w:rFonts w:ascii="Times New Roman" w:hAnsi="Times New Roman" w:cs="Times New Roman"/>
          <w:sz w:val="24"/>
          <w:szCs w:val="24"/>
          <w:lang w:val="en-US"/>
        </w:rPr>
        <w:tab/>
        <w:t>Disorder, Eating</w:t>
      </w:r>
    </w:p>
    <w:p w14:paraId="2D91308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w:t>
      </w:r>
      <w:r w:rsidRPr="00482D69">
        <w:rPr>
          <w:rFonts w:ascii="Times New Roman" w:hAnsi="Times New Roman" w:cs="Times New Roman"/>
          <w:sz w:val="24"/>
          <w:szCs w:val="24"/>
          <w:lang w:val="en-US"/>
        </w:rPr>
        <w:tab/>
        <w:t>Disorders, Eating</w:t>
      </w:r>
    </w:p>
    <w:p w14:paraId="35FE94D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w:t>
      </w:r>
      <w:r w:rsidRPr="00482D69">
        <w:rPr>
          <w:rFonts w:ascii="Times New Roman" w:hAnsi="Times New Roman" w:cs="Times New Roman"/>
          <w:sz w:val="24"/>
          <w:szCs w:val="24"/>
          <w:lang w:val="en-US"/>
        </w:rPr>
        <w:tab/>
        <w:t>Eating Disorder</w:t>
      </w:r>
      <w:bookmarkStart w:id="0" w:name="_GoBack"/>
      <w:bookmarkEnd w:id="0"/>
    </w:p>
    <w:p w14:paraId="029FC22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w:t>
      </w:r>
      <w:r w:rsidRPr="00482D69">
        <w:rPr>
          <w:rFonts w:ascii="Times New Roman" w:hAnsi="Times New Roman" w:cs="Times New Roman"/>
          <w:sz w:val="24"/>
          <w:szCs w:val="24"/>
          <w:lang w:val="en-US"/>
        </w:rPr>
        <w:tab/>
        <w:t>OR/ 1 – 6</w:t>
      </w:r>
    </w:p>
    <w:p w14:paraId="45E772A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8.</w:t>
      </w:r>
      <w:r w:rsidRPr="00482D69">
        <w:rPr>
          <w:rFonts w:ascii="Times New Roman" w:hAnsi="Times New Roman" w:cs="Times New Roman"/>
          <w:sz w:val="24"/>
          <w:szCs w:val="24"/>
          <w:lang w:val="en-US"/>
        </w:rPr>
        <w:tab/>
        <w:t>Questionnaires</w:t>
      </w:r>
    </w:p>
    <w:p w14:paraId="5B259A5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9.</w:t>
      </w:r>
      <w:r w:rsidRPr="00482D69">
        <w:rPr>
          <w:rFonts w:ascii="Times New Roman" w:hAnsi="Times New Roman" w:cs="Times New Roman"/>
          <w:sz w:val="24"/>
          <w:szCs w:val="24"/>
          <w:lang w:val="en-US"/>
        </w:rPr>
        <w:tab/>
        <w:t>Questionnaire</w:t>
      </w:r>
    </w:p>
    <w:p w14:paraId="4C9F55F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0.</w:t>
      </w:r>
      <w:r w:rsidRPr="00482D69">
        <w:rPr>
          <w:rFonts w:ascii="Times New Roman" w:hAnsi="Times New Roman" w:cs="Times New Roman"/>
          <w:sz w:val="24"/>
          <w:szCs w:val="24"/>
          <w:lang w:val="en-US"/>
        </w:rPr>
        <w:tab/>
        <w:t>Self report</w:t>
      </w:r>
    </w:p>
    <w:p w14:paraId="17B10A4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1.</w:t>
      </w:r>
      <w:r w:rsidRPr="00482D69">
        <w:rPr>
          <w:rFonts w:ascii="Times New Roman" w:hAnsi="Times New Roman" w:cs="Times New Roman"/>
          <w:sz w:val="24"/>
          <w:szCs w:val="24"/>
          <w:lang w:val="en-US"/>
        </w:rPr>
        <w:tab/>
      </w:r>
      <w:proofErr w:type="spellStart"/>
      <w:r w:rsidRPr="00482D69">
        <w:rPr>
          <w:rFonts w:ascii="Times New Roman" w:hAnsi="Times New Roman" w:cs="Times New Roman"/>
          <w:sz w:val="24"/>
          <w:szCs w:val="24"/>
          <w:lang w:val="en-US"/>
        </w:rPr>
        <w:t>Self reports</w:t>
      </w:r>
      <w:proofErr w:type="spellEnd"/>
    </w:p>
    <w:p w14:paraId="7DE4AFD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2.</w:t>
      </w:r>
      <w:r w:rsidRPr="00482D69">
        <w:rPr>
          <w:rFonts w:ascii="Times New Roman" w:hAnsi="Times New Roman" w:cs="Times New Roman"/>
          <w:sz w:val="24"/>
          <w:szCs w:val="24"/>
          <w:lang w:val="en-US"/>
        </w:rPr>
        <w:tab/>
        <w:t>OR/ 8 - 11</w:t>
      </w:r>
    </w:p>
    <w:p w14:paraId="493BC29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3.</w:t>
      </w:r>
      <w:r w:rsidRPr="00482D69">
        <w:rPr>
          <w:rFonts w:ascii="Times New Roman" w:hAnsi="Times New Roman" w:cs="Times New Roman"/>
          <w:sz w:val="24"/>
          <w:szCs w:val="24"/>
          <w:lang w:val="en-US"/>
        </w:rPr>
        <w:tab/>
        <w:t xml:space="preserve">Eating attitudes test  </w:t>
      </w:r>
    </w:p>
    <w:p w14:paraId="14A43CA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4.</w:t>
      </w:r>
      <w:r w:rsidRPr="00482D69">
        <w:rPr>
          <w:rFonts w:ascii="Times New Roman" w:hAnsi="Times New Roman" w:cs="Times New Roman"/>
          <w:sz w:val="24"/>
          <w:szCs w:val="24"/>
          <w:lang w:val="en-US"/>
        </w:rPr>
        <w:tab/>
        <w:t xml:space="preserve">EAT  </w:t>
      </w:r>
    </w:p>
    <w:p w14:paraId="7BB85FF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5.</w:t>
      </w:r>
      <w:r w:rsidRPr="00482D69">
        <w:rPr>
          <w:rFonts w:ascii="Times New Roman" w:hAnsi="Times New Roman" w:cs="Times New Roman"/>
          <w:sz w:val="24"/>
          <w:szCs w:val="24"/>
          <w:lang w:val="en-US"/>
        </w:rPr>
        <w:tab/>
        <w:t>Eating attitudes test-40</w:t>
      </w:r>
    </w:p>
    <w:p w14:paraId="6B46332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6.</w:t>
      </w:r>
      <w:r w:rsidRPr="00482D69">
        <w:rPr>
          <w:rFonts w:ascii="Times New Roman" w:hAnsi="Times New Roman" w:cs="Times New Roman"/>
          <w:sz w:val="24"/>
          <w:szCs w:val="24"/>
          <w:lang w:val="en-US"/>
        </w:rPr>
        <w:tab/>
        <w:t>Eating attitudes test 40</w:t>
      </w:r>
    </w:p>
    <w:p w14:paraId="7F25A12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7.</w:t>
      </w:r>
      <w:r w:rsidRPr="00482D69">
        <w:rPr>
          <w:rFonts w:ascii="Times New Roman" w:hAnsi="Times New Roman" w:cs="Times New Roman"/>
          <w:sz w:val="24"/>
          <w:szCs w:val="24"/>
          <w:lang w:val="en-US"/>
        </w:rPr>
        <w:tab/>
        <w:t>EAT-40</w:t>
      </w:r>
    </w:p>
    <w:p w14:paraId="61A45FB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8.</w:t>
      </w:r>
      <w:r w:rsidRPr="00482D69">
        <w:rPr>
          <w:rFonts w:ascii="Times New Roman" w:hAnsi="Times New Roman" w:cs="Times New Roman"/>
          <w:sz w:val="24"/>
          <w:szCs w:val="24"/>
          <w:lang w:val="en-US"/>
        </w:rPr>
        <w:tab/>
        <w:t>EAT40</w:t>
      </w:r>
    </w:p>
    <w:p w14:paraId="79F89D6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9.</w:t>
      </w:r>
      <w:r w:rsidRPr="00482D69">
        <w:rPr>
          <w:rFonts w:ascii="Times New Roman" w:hAnsi="Times New Roman" w:cs="Times New Roman"/>
          <w:sz w:val="24"/>
          <w:szCs w:val="24"/>
          <w:lang w:val="en-US"/>
        </w:rPr>
        <w:tab/>
        <w:t>Eating attitudes test-26</w:t>
      </w:r>
    </w:p>
    <w:p w14:paraId="51BBAC3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0.</w:t>
      </w:r>
      <w:r w:rsidRPr="00482D69">
        <w:rPr>
          <w:rFonts w:ascii="Times New Roman" w:hAnsi="Times New Roman" w:cs="Times New Roman"/>
          <w:sz w:val="24"/>
          <w:szCs w:val="24"/>
          <w:lang w:val="en-US"/>
        </w:rPr>
        <w:tab/>
        <w:t>Eating attitudes test 26</w:t>
      </w:r>
    </w:p>
    <w:p w14:paraId="27CBC45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1.</w:t>
      </w:r>
      <w:r w:rsidRPr="00482D69">
        <w:rPr>
          <w:rFonts w:ascii="Times New Roman" w:hAnsi="Times New Roman" w:cs="Times New Roman"/>
          <w:sz w:val="24"/>
          <w:szCs w:val="24"/>
          <w:lang w:val="en-US"/>
        </w:rPr>
        <w:tab/>
        <w:t>EAT-26</w:t>
      </w:r>
    </w:p>
    <w:p w14:paraId="4F37A36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2.</w:t>
      </w:r>
      <w:r w:rsidRPr="00482D69">
        <w:rPr>
          <w:rFonts w:ascii="Times New Roman" w:hAnsi="Times New Roman" w:cs="Times New Roman"/>
          <w:sz w:val="24"/>
          <w:szCs w:val="24"/>
          <w:lang w:val="en-US"/>
        </w:rPr>
        <w:tab/>
        <w:t>EAT26</w:t>
      </w:r>
    </w:p>
    <w:p w14:paraId="2483AA6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3.</w:t>
      </w:r>
      <w:r w:rsidRPr="00482D69">
        <w:rPr>
          <w:rFonts w:ascii="Times New Roman" w:hAnsi="Times New Roman" w:cs="Times New Roman"/>
          <w:sz w:val="24"/>
          <w:szCs w:val="24"/>
          <w:lang w:val="en-US"/>
        </w:rPr>
        <w:tab/>
        <w:t>Eating disorder inventory</w:t>
      </w:r>
    </w:p>
    <w:p w14:paraId="6A2D66B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4.</w:t>
      </w:r>
      <w:r w:rsidRPr="00482D69">
        <w:rPr>
          <w:rFonts w:ascii="Times New Roman" w:hAnsi="Times New Roman" w:cs="Times New Roman"/>
          <w:sz w:val="24"/>
          <w:szCs w:val="24"/>
          <w:lang w:val="en-US"/>
        </w:rPr>
        <w:tab/>
        <w:t>EDI</w:t>
      </w:r>
    </w:p>
    <w:p w14:paraId="6ACB76B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5.</w:t>
      </w:r>
      <w:r w:rsidRPr="00482D69">
        <w:rPr>
          <w:rFonts w:ascii="Times New Roman" w:hAnsi="Times New Roman" w:cs="Times New Roman"/>
          <w:sz w:val="24"/>
          <w:szCs w:val="24"/>
          <w:lang w:val="en-US"/>
        </w:rPr>
        <w:tab/>
        <w:t>Eating disorder inventory-2</w:t>
      </w:r>
    </w:p>
    <w:p w14:paraId="1A972A3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6.</w:t>
      </w:r>
      <w:r w:rsidRPr="00482D69">
        <w:rPr>
          <w:rFonts w:ascii="Times New Roman" w:hAnsi="Times New Roman" w:cs="Times New Roman"/>
          <w:sz w:val="24"/>
          <w:szCs w:val="24"/>
          <w:lang w:val="en-US"/>
        </w:rPr>
        <w:tab/>
        <w:t>Eating disorder inventory 2</w:t>
      </w:r>
    </w:p>
    <w:p w14:paraId="343A8B9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7.</w:t>
      </w:r>
      <w:r w:rsidRPr="00482D69">
        <w:rPr>
          <w:rFonts w:ascii="Times New Roman" w:hAnsi="Times New Roman" w:cs="Times New Roman"/>
          <w:sz w:val="24"/>
          <w:szCs w:val="24"/>
          <w:lang w:val="en-US"/>
        </w:rPr>
        <w:tab/>
        <w:t>EDI-2</w:t>
      </w:r>
    </w:p>
    <w:p w14:paraId="450B02D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8.</w:t>
      </w:r>
      <w:r w:rsidRPr="00482D69">
        <w:rPr>
          <w:rFonts w:ascii="Times New Roman" w:hAnsi="Times New Roman" w:cs="Times New Roman"/>
          <w:sz w:val="24"/>
          <w:szCs w:val="24"/>
          <w:lang w:val="en-US"/>
        </w:rPr>
        <w:tab/>
        <w:t>EDI2</w:t>
      </w:r>
    </w:p>
    <w:p w14:paraId="5279C9A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9.</w:t>
      </w:r>
      <w:r w:rsidRPr="00482D69">
        <w:rPr>
          <w:rFonts w:ascii="Times New Roman" w:hAnsi="Times New Roman" w:cs="Times New Roman"/>
          <w:sz w:val="24"/>
          <w:szCs w:val="24"/>
          <w:lang w:val="en-US"/>
        </w:rPr>
        <w:tab/>
        <w:t>Eating disorder inventory 3</w:t>
      </w:r>
    </w:p>
    <w:p w14:paraId="2539DEB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0.</w:t>
      </w:r>
      <w:r w:rsidRPr="00482D69">
        <w:rPr>
          <w:rFonts w:ascii="Times New Roman" w:hAnsi="Times New Roman" w:cs="Times New Roman"/>
          <w:sz w:val="24"/>
          <w:szCs w:val="24"/>
          <w:lang w:val="en-US"/>
        </w:rPr>
        <w:tab/>
        <w:t>Eating disorder inventory-3</w:t>
      </w:r>
    </w:p>
    <w:p w14:paraId="3820E9A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1.</w:t>
      </w:r>
      <w:r w:rsidRPr="00482D69">
        <w:rPr>
          <w:rFonts w:ascii="Times New Roman" w:hAnsi="Times New Roman" w:cs="Times New Roman"/>
          <w:sz w:val="24"/>
          <w:szCs w:val="24"/>
          <w:lang w:val="en-US"/>
        </w:rPr>
        <w:tab/>
        <w:t>EDI3</w:t>
      </w:r>
    </w:p>
    <w:p w14:paraId="61B115E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2.</w:t>
      </w:r>
      <w:r w:rsidRPr="00482D69">
        <w:rPr>
          <w:rFonts w:ascii="Times New Roman" w:hAnsi="Times New Roman" w:cs="Times New Roman"/>
          <w:sz w:val="24"/>
          <w:szCs w:val="24"/>
          <w:lang w:val="en-US"/>
        </w:rPr>
        <w:tab/>
        <w:t>EDI-3</w:t>
      </w:r>
    </w:p>
    <w:p w14:paraId="61A1C4B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3.</w:t>
      </w:r>
      <w:r w:rsidRPr="00482D69">
        <w:rPr>
          <w:rFonts w:ascii="Times New Roman" w:hAnsi="Times New Roman" w:cs="Times New Roman"/>
          <w:sz w:val="24"/>
          <w:szCs w:val="24"/>
          <w:lang w:val="en-US"/>
        </w:rPr>
        <w:tab/>
        <w:t xml:space="preserve">Eating disorder examination </w:t>
      </w:r>
    </w:p>
    <w:p w14:paraId="16036D4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4.</w:t>
      </w:r>
      <w:r w:rsidRPr="00482D69">
        <w:rPr>
          <w:rFonts w:ascii="Times New Roman" w:hAnsi="Times New Roman" w:cs="Times New Roman"/>
          <w:sz w:val="24"/>
          <w:szCs w:val="24"/>
          <w:lang w:val="en-US"/>
        </w:rPr>
        <w:tab/>
        <w:t>EDE</w:t>
      </w:r>
    </w:p>
    <w:p w14:paraId="1C831DD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5.</w:t>
      </w:r>
      <w:r w:rsidRPr="00482D69">
        <w:rPr>
          <w:rFonts w:ascii="Times New Roman" w:hAnsi="Times New Roman" w:cs="Times New Roman"/>
          <w:sz w:val="24"/>
          <w:szCs w:val="24"/>
          <w:lang w:val="en-US"/>
        </w:rPr>
        <w:tab/>
        <w:t>Eating disorder examination-questionnaire</w:t>
      </w:r>
    </w:p>
    <w:p w14:paraId="6D1DC3E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6.</w:t>
      </w:r>
      <w:r w:rsidRPr="00482D69">
        <w:rPr>
          <w:rFonts w:ascii="Times New Roman" w:hAnsi="Times New Roman" w:cs="Times New Roman"/>
          <w:sz w:val="24"/>
          <w:szCs w:val="24"/>
          <w:lang w:val="en-US"/>
        </w:rPr>
        <w:tab/>
        <w:t xml:space="preserve">EDE-Q </w:t>
      </w:r>
    </w:p>
    <w:p w14:paraId="29F0A71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7.</w:t>
      </w:r>
      <w:r w:rsidRPr="00482D69">
        <w:rPr>
          <w:rFonts w:ascii="Times New Roman" w:hAnsi="Times New Roman" w:cs="Times New Roman"/>
          <w:sz w:val="24"/>
          <w:szCs w:val="24"/>
          <w:lang w:val="en-US"/>
        </w:rPr>
        <w:tab/>
        <w:t>Eating disorder examination questionnaire</w:t>
      </w:r>
    </w:p>
    <w:p w14:paraId="10461BA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8.</w:t>
      </w:r>
      <w:r w:rsidRPr="00482D69">
        <w:rPr>
          <w:rFonts w:ascii="Times New Roman" w:hAnsi="Times New Roman" w:cs="Times New Roman"/>
          <w:sz w:val="24"/>
          <w:szCs w:val="24"/>
          <w:lang w:val="en-US"/>
        </w:rPr>
        <w:tab/>
        <w:t>EDEQ</w:t>
      </w:r>
    </w:p>
    <w:p w14:paraId="6C9FC5C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9.</w:t>
      </w:r>
      <w:r w:rsidRPr="00482D69">
        <w:rPr>
          <w:rFonts w:ascii="Times New Roman" w:hAnsi="Times New Roman" w:cs="Times New Roman"/>
          <w:sz w:val="24"/>
          <w:szCs w:val="24"/>
          <w:lang w:val="en-US"/>
        </w:rPr>
        <w:tab/>
        <w:t>Children's eating attitudes test</w:t>
      </w:r>
    </w:p>
    <w:p w14:paraId="4872997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0.</w:t>
      </w:r>
      <w:r w:rsidRPr="00482D69">
        <w:rPr>
          <w:rFonts w:ascii="Times New Roman" w:hAnsi="Times New Roman" w:cs="Times New Roman"/>
          <w:sz w:val="24"/>
          <w:szCs w:val="24"/>
          <w:lang w:val="en-US"/>
        </w:rPr>
        <w:tab/>
        <w:t xml:space="preserve">ChEAT </w:t>
      </w:r>
    </w:p>
    <w:p w14:paraId="6F772D8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1.</w:t>
      </w:r>
      <w:r w:rsidRPr="00482D69">
        <w:rPr>
          <w:rFonts w:ascii="Times New Roman" w:hAnsi="Times New Roman" w:cs="Times New Roman"/>
          <w:sz w:val="24"/>
          <w:szCs w:val="24"/>
          <w:lang w:val="en-US"/>
        </w:rPr>
        <w:tab/>
        <w:t>Children's eating disorder examination</w:t>
      </w:r>
    </w:p>
    <w:p w14:paraId="4A1B253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2.</w:t>
      </w:r>
      <w:r w:rsidRPr="00482D69">
        <w:rPr>
          <w:rFonts w:ascii="Times New Roman" w:hAnsi="Times New Roman" w:cs="Times New Roman"/>
          <w:sz w:val="24"/>
          <w:szCs w:val="24"/>
          <w:lang w:val="en-US"/>
        </w:rPr>
        <w:tab/>
        <w:t xml:space="preserve">ChEDE </w:t>
      </w:r>
    </w:p>
    <w:p w14:paraId="0E702C7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3.</w:t>
      </w:r>
      <w:r w:rsidRPr="00482D69">
        <w:rPr>
          <w:rFonts w:ascii="Times New Roman" w:hAnsi="Times New Roman" w:cs="Times New Roman"/>
          <w:sz w:val="24"/>
          <w:szCs w:val="24"/>
          <w:lang w:val="en-US"/>
        </w:rPr>
        <w:tab/>
        <w:t>Children's Eating Disorder Examination-Questionnaire</w:t>
      </w:r>
    </w:p>
    <w:p w14:paraId="0066978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4.</w:t>
      </w:r>
      <w:r w:rsidRPr="00482D69">
        <w:rPr>
          <w:rFonts w:ascii="Times New Roman" w:hAnsi="Times New Roman" w:cs="Times New Roman"/>
          <w:sz w:val="24"/>
          <w:szCs w:val="24"/>
          <w:lang w:val="en-US"/>
        </w:rPr>
        <w:tab/>
        <w:t xml:space="preserve">ChEDE-Q </w:t>
      </w:r>
    </w:p>
    <w:p w14:paraId="7ACF64F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5.</w:t>
      </w:r>
      <w:r w:rsidRPr="00482D69">
        <w:rPr>
          <w:rFonts w:ascii="Times New Roman" w:hAnsi="Times New Roman" w:cs="Times New Roman"/>
          <w:sz w:val="24"/>
          <w:szCs w:val="24"/>
          <w:lang w:val="en-US"/>
        </w:rPr>
        <w:tab/>
        <w:t>Children's Eating Disorder Examination Questionnaire</w:t>
      </w:r>
    </w:p>
    <w:p w14:paraId="0161328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lastRenderedPageBreak/>
        <w:t>46.</w:t>
      </w:r>
      <w:r w:rsidRPr="00482D69">
        <w:rPr>
          <w:rFonts w:ascii="Times New Roman" w:hAnsi="Times New Roman" w:cs="Times New Roman"/>
          <w:sz w:val="24"/>
          <w:szCs w:val="24"/>
          <w:lang w:val="en-US"/>
        </w:rPr>
        <w:tab/>
      </w:r>
      <w:proofErr w:type="spellStart"/>
      <w:r w:rsidRPr="00482D69">
        <w:rPr>
          <w:rFonts w:ascii="Times New Roman" w:hAnsi="Times New Roman" w:cs="Times New Roman"/>
          <w:sz w:val="24"/>
          <w:szCs w:val="24"/>
          <w:lang w:val="en-US"/>
        </w:rPr>
        <w:t>ChEDEQ</w:t>
      </w:r>
      <w:proofErr w:type="spellEnd"/>
    </w:p>
    <w:p w14:paraId="08DCEC6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7.</w:t>
      </w:r>
      <w:r w:rsidRPr="00482D69">
        <w:rPr>
          <w:rFonts w:ascii="Times New Roman" w:hAnsi="Times New Roman" w:cs="Times New Roman"/>
          <w:sz w:val="24"/>
          <w:szCs w:val="24"/>
          <w:lang w:val="en-US"/>
        </w:rPr>
        <w:tab/>
        <w:t xml:space="preserve"> OR/ 16 – 46</w:t>
      </w:r>
    </w:p>
    <w:p w14:paraId="1E668A4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8.</w:t>
      </w:r>
      <w:r w:rsidRPr="00482D69">
        <w:rPr>
          <w:rFonts w:ascii="Times New Roman" w:hAnsi="Times New Roman" w:cs="Times New Roman"/>
          <w:sz w:val="24"/>
          <w:szCs w:val="24"/>
          <w:lang w:val="en-US"/>
        </w:rPr>
        <w:tab/>
        <w:t>Psychometrics</w:t>
      </w:r>
    </w:p>
    <w:p w14:paraId="5ED2CC9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9.</w:t>
      </w:r>
      <w:r w:rsidRPr="00482D69">
        <w:rPr>
          <w:rFonts w:ascii="Times New Roman" w:hAnsi="Times New Roman" w:cs="Times New Roman"/>
          <w:sz w:val="24"/>
          <w:szCs w:val="24"/>
          <w:lang w:val="en-US"/>
        </w:rPr>
        <w:tab/>
        <w:t>Psychometric</w:t>
      </w:r>
    </w:p>
    <w:p w14:paraId="57FFD7C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0.</w:t>
      </w:r>
      <w:r w:rsidRPr="00482D69">
        <w:rPr>
          <w:rFonts w:ascii="Times New Roman" w:hAnsi="Times New Roman" w:cs="Times New Roman"/>
          <w:sz w:val="24"/>
          <w:szCs w:val="24"/>
          <w:lang w:val="en-US"/>
        </w:rPr>
        <w:tab/>
        <w:t>Reproducibility of Results</w:t>
      </w:r>
    </w:p>
    <w:p w14:paraId="0D057BF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1.</w:t>
      </w:r>
      <w:r w:rsidRPr="00482D69">
        <w:rPr>
          <w:rFonts w:ascii="Times New Roman" w:hAnsi="Times New Roman" w:cs="Times New Roman"/>
          <w:sz w:val="24"/>
          <w:szCs w:val="24"/>
          <w:lang w:val="en-US"/>
        </w:rPr>
        <w:tab/>
        <w:t>Reliability of Results</w:t>
      </w:r>
    </w:p>
    <w:p w14:paraId="267216B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2.</w:t>
      </w:r>
      <w:r w:rsidRPr="00482D69">
        <w:rPr>
          <w:rFonts w:ascii="Times New Roman" w:hAnsi="Times New Roman" w:cs="Times New Roman"/>
          <w:sz w:val="24"/>
          <w:szCs w:val="24"/>
          <w:lang w:val="en-US"/>
        </w:rPr>
        <w:tab/>
        <w:t>Test-Retest Reliability</w:t>
      </w:r>
    </w:p>
    <w:p w14:paraId="01DF203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3.</w:t>
      </w:r>
      <w:r w:rsidRPr="00482D69">
        <w:rPr>
          <w:rFonts w:ascii="Times New Roman" w:hAnsi="Times New Roman" w:cs="Times New Roman"/>
          <w:sz w:val="24"/>
          <w:szCs w:val="24"/>
          <w:lang w:val="en-US"/>
        </w:rPr>
        <w:tab/>
        <w:t>Reliabilities, Test-Retest</w:t>
      </w:r>
    </w:p>
    <w:p w14:paraId="67E473E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4.</w:t>
      </w:r>
      <w:r w:rsidRPr="00482D69">
        <w:rPr>
          <w:rFonts w:ascii="Times New Roman" w:hAnsi="Times New Roman" w:cs="Times New Roman"/>
          <w:sz w:val="24"/>
          <w:szCs w:val="24"/>
          <w:lang w:val="en-US"/>
        </w:rPr>
        <w:tab/>
        <w:t>Validation Study</w:t>
      </w:r>
    </w:p>
    <w:p w14:paraId="423EC05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5.</w:t>
      </w:r>
      <w:r w:rsidRPr="00482D69">
        <w:rPr>
          <w:rFonts w:ascii="Times New Roman" w:hAnsi="Times New Roman" w:cs="Times New Roman"/>
          <w:sz w:val="24"/>
          <w:szCs w:val="24"/>
          <w:lang w:val="en-US"/>
        </w:rPr>
        <w:tab/>
        <w:t>Validation Studies</w:t>
      </w:r>
    </w:p>
    <w:p w14:paraId="7C663B5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6.</w:t>
      </w:r>
      <w:r w:rsidRPr="00482D69">
        <w:rPr>
          <w:rFonts w:ascii="Times New Roman" w:hAnsi="Times New Roman" w:cs="Times New Roman"/>
          <w:sz w:val="24"/>
          <w:szCs w:val="24"/>
          <w:lang w:val="en-US"/>
        </w:rPr>
        <w:tab/>
        <w:t>Factor Analysis, Statistical</w:t>
      </w:r>
    </w:p>
    <w:p w14:paraId="78FEB7F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7.</w:t>
      </w:r>
      <w:r w:rsidRPr="00482D69">
        <w:rPr>
          <w:rFonts w:ascii="Times New Roman" w:hAnsi="Times New Roman" w:cs="Times New Roman"/>
          <w:sz w:val="24"/>
          <w:szCs w:val="24"/>
          <w:lang w:val="en-US"/>
        </w:rPr>
        <w:tab/>
        <w:t>Factor Analyses, Statistical</w:t>
      </w:r>
    </w:p>
    <w:p w14:paraId="5EE37BD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8.</w:t>
      </w:r>
      <w:r w:rsidRPr="00482D69">
        <w:rPr>
          <w:rFonts w:ascii="Times New Roman" w:hAnsi="Times New Roman" w:cs="Times New Roman"/>
          <w:sz w:val="24"/>
          <w:szCs w:val="24"/>
          <w:lang w:val="en-US"/>
        </w:rPr>
        <w:tab/>
        <w:t>Statistical Factor Analyses</w:t>
      </w:r>
    </w:p>
    <w:p w14:paraId="581267C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9.</w:t>
      </w:r>
      <w:r w:rsidRPr="00482D69">
        <w:rPr>
          <w:rFonts w:ascii="Times New Roman" w:hAnsi="Times New Roman" w:cs="Times New Roman"/>
          <w:sz w:val="24"/>
          <w:szCs w:val="24"/>
          <w:lang w:val="en-US"/>
        </w:rPr>
        <w:tab/>
        <w:t>Statistical Factor Analysis</w:t>
      </w:r>
    </w:p>
    <w:p w14:paraId="55242F7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0.</w:t>
      </w:r>
      <w:r w:rsidRPr="00482D69">
        <w:rPr>
          <w:rFonts w:ascii="Times New Roman" w:hAnsi="Times New Roman" w:cs="Times New Roman"/>
          <w:sz w:val="24"/>
          <w:szCs w:val="24"/>
          <w:lang w:val="en-US"/>
        </w:rPr>
        <w:tab/>
        <w:t>Sensitivity and Specificity</w:t>
      </w:r>
    </w:p>
    <w:p w14:paraId="683E7AF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1.</w:t>
      </w:r>
      <w:r w:rsidRPr="00482D69">
        <w:rPr>
          <w:rFonts w:ascii="Times New Roman" w:hAnsi="Times New Roman" w:cs="Times New Roman"/>
          <w:sz w:val="24"/>
          <w:szCs w:val="24"/>
          <w:lang w:val="en-US"/>
        </w:rPr>
        <w:tab/>
        <w:t>Specificity and Sensitivity</w:t>
      </w:r>
    </w:p>
    <w:p w14:paraId="40013F0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2.</w:t>
      </w:r>
      <w:r w:rsidRPr="00482D69">
        <w:rPr>
          <w:rFonts w:ascii="Times New Roman" w:hAnsi="Times New Roman" w:cs="Times New Roman"/>
          <w:sz w:val="24"/>
          <w:szCs w:val="24"/>
          <w:lang w:val="en-US"/>
        </w:rPr>
        <w:tab/>
        <w:t>ROC Curve</w:t>
      </w:r>
    </w:p>
    <w:p w14:paraId="0ADC112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3.</w:t>
      </w:r>
      <w:r w:rsidRPr="00482D69">
        <w:rPr>
          <w:rFonts w:ascii="Times New Roman" w:hAnsi="Times New Roman" w:cs="Times New Roman"/>
          <w:sz w:val="24"/>
          <w:szCs w:val="24"/>
          <w:lang w:val="en-US"/>
        </w:rPr>
        <w:tab/>
        <w:t>Curve, ROC</w:t>
      </w:r>
    </w:p>
    <w:p w14:paraId="378B4A6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4.</w:t>
      </w:r>
      <w:r w:rsidRPr="00482D69">
        <w:rPr>
          <w:rFonts w:ascii="Times New Roman" w:hAnsi="Times New Roman" w:cs="Times New Roman"/>
          <w:sz w:val="24"/>
          <w:szCs w:val="24"/>
          <w:lang w:val="en-US"/>
        </w:rPr>
        <w:tab/>
        <w:t>Curves, ROC</w:t>
      </w:r>
    </w:p>
    <w:p w14:paraId="75B1481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5.</w:t>
      </w:r>
      <w:r w:rsidRPr="00482D69">
        <w:rPr>
          <w:rFonts w:ascii="Times New Roman" w:hAnsi="Times New Roman" w:cs="Times New Roman"/>
          <w:sz w:val="24"/>
          <w:szCs w:val="24"/>
          <w:lang w:val="en-US"/>
        </w:rPr>
        <w:tab/>
        <w:t>Predictive Value of Tests</w:t>
      </w:r>
    </w:p>
    <w:p w14:paraId="2D26DCC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6.</w:t>
      </w:r>
      <w:r w:rsidRPr="00482D69">
        <w:rPr>
          <w:rFonts w:ascii="Times New Roman" w:hAnsi="Times New Roman" w:cs="Times New Roman"/>
          <w:sz w:val="24"/>
          <w:szCs w:val="24"/>
          <w:lang w:val="en-US"/>
        </w:rPr>
        <w:tab/>
        <w:t>False Negative Reactions</w:t>
      </w:r>
    </w:p>
    <w:p w14:paraId="46F0195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7.</w:t>
      </w:r>
      <w:r w:rsidRPr="00482D69">
        <w:rPr>
          <w:rFonts w:ascii="Times New Roman" w:hAnsi="Times New Roman" w:cs="Times New Roman"/>
          <w:sz w:val="24"/>
          <w:szCs w:val="24"/>
          <w:lang w:val="en-US"/>
        </w:rPr>
        <w:tab/>
        <w:t>False Negative Reaction</w:t>
      </w:r>
    </w:p>
    <w:p w14:paraId="04097CD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8.</w:t>
      </w:r>
      <w:r w:rsidRPr="00482D69">
        <w:rPr>
          <w:rFonts w:ascii="Times New Roman" w:hAnsi="Times New Roman" w:cs="Times New Roman"/>
          <w:sz w:val="24"/>
          <w:szCs w:val="24"/>
          <w:lang w:val="en-US"/>
        </w:rPr>
        <w:tab/>
        <w:t>Reaction, False Negative</w:t>
      </w:r>
    </w:p>
    <w:p w14:paraId="7B073A9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9.</w:t>
      </w:r>
      <w:r w:rsidRPr="00482D69">
        <w:rPr>
          <w:rFonts w:ascii="Times New Roman" w:hAnsi="Times New Roman" w:cs="Times New Roman"/>
          <w:sz w:val="24"/>
          <w:szCs w:val="24"/>
          <w:lang w:val="en-US"/>
        </w:rPr>
        <w:tab/>
        <w:t>Reactions, False Negative</w:t>
      </w:r>
    </w:p>
    <w:p w14:paraId="5F5EAD2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0.</w:t>
      </w:r>
      <w:r w:rsidRPr="00482D69">
        <w:rPr>
          <w:rFonts w:ascii="Times New Roman" w:hAnsi="Times New Roman" w:cs="Times New Roman"/>
          <w:sz w:val="24"/>
          <w:szCs w:val="24"/>
          <w:lang w:val="en-US"/>
        </w:rPr>
        <w:tab/>
        <w:t>False Positive Reactions</w:t>
      </w:r>
    </w:p>
    <w:p w14:paraId="4E26BC1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1.</w:t>
      </w:r>
      <w:r w:rsidRPr="00482D69">
        <w:rPr>
          <w:rFonts w:ascii="Times New Roman" w:hAnsi="Times New Roman" w:cs="Times New Roman"/>
          <w:sz w:val="24"/>
          <w:szCs w:val="24"/>
          <w:lang w:val="en-US"/>
        </w:rPr>
        <w:tab/>
        <w:t>False Positive Reaction</w:t>
      </w:r>
    </w:p>
    <w:p w14:paraId="3F0B8EC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2.</w:t>
      </w:r>
      <w:r w:rsidRPr="00482D69">
        <w:rPr>
          <w:rFonts w:ascii="Times New Roman" w:hAnsi="Times New Roman" w:cs="Times New Roman"/>
          <w:sz w:val="24"/>
          <w:szCs w:val="24"/>
          <w:lang w:val="en-US"/>
        </w:rPr>
        <w:tab/>
        <w:t>Positive Reaction, False</w:t>
      </w:r>
    </w:p>
    <w:p w14:paraId="39717E3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3.</w:t>
      </w:r>
      <w:r w:rsidRPr="00482D69">
        <w:rPr>
          <w:rFonts w:ascii="Times New Roman" w:hAnsi="Times New Roman" w:cs="Times New Roman"/>
          <w:sz w:val="24"/>
          <w:szCs w:val="24"/>
          <w:lang w:val="en-US"/>
        </w:rPr>
        <w:tab/>
        <w:t>Positive Reactions, False</w:t>
      </w:r>
    </w:p>
    <w:p w14:paraId="52043C4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4.</w:t>
      </w:r>
      <w:r w:rsidRPr="00482D69">
        <w:rPr>
          <w:rFonts w:ascii="Times New Roman" w:hAnsi="Times New Roman" w:cs="Times New Roman"/>
          <w:sz w:val="24"/>
          <w:szCs w:val="24"/>
          <w:lang w:val="en-US"/>
        </w:rPr>
        <w:tab/>
        <w:t>Item Response Theory</w:t>
      </w:r>
    </w:p>
    <w:p w14:paraId="078A4FE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5.</w:t>
      </w:r>
      <w:r w:rsidRPr="00482D69">
        <w:rPr>
          <w:rFonts w:ascii="Times New Roman" w:hAnsi="Times New Roman" w:cs="Times New Roman"/>
          <w:sz w:val="24"/>
          <w:szCs w:val="24"/>
          <w:lang w:val="en-US"/>
        </w:rPr>
        <w:tab/>
        <w:t>IRT</w:t>
      </w:r>
    </w:p>
    <w:p w14:paraId="602758E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6.</w:t>
      </w:r>
      <w:r w:rsidRPr="00482D69">
        <w:rPr>
          <w:rFonts w:ascii="Times New Roman" w:hAnsi="Times New Roman" w:cs="Times New Roman"/>
          <w:sz w:val="24"/>
          <w:szCs w:val="24"/>
          <w:lang w:val="en-US"/>
        </w:rPr>
        <w:tab/>
        <w:t xml:space="preserve"> OR/ 48 – 75</w:t>
      </w:r>
    </w:p>
    <w:p w14:paraId="6089B063" w14:textId="3A37D412"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7.</w:t>
      </w:r>
      <w:r w:rsidRPr="00482D69">
        <w:rPr>
          <w:rFonts w:ascii="Times New Roman" w:hAnsi="Times New Roman" w:cs="Times New Roman"/>
          <w:sz w:val="24"/>
          <w:szCs w:val="24"/>
          <w:lang w:val="en-US"/>
        </w:rPr>
        <w:tab/>
        <w:t xml:space="preserve">7 AND 12 AND 47 AND 76 </w:t>
      </w:r>
    </w:p>
    <w:p w14:paraId="0ACF7688" w14:textId="77777777" w:rsidR="00E40014" w:rsidRPr="00482D69" w:rsidRDefault="00E40014" w:rsidP="00E40014">
      <w:pPr>
        <w:spacing w:after="0" w:line="240" w:lineRule="auto"/>
        <w:rPr>
          <w:rFonts w:ascii="Times New Roman" w:hAnsi="Times New Roman" w:cs="Times New Roman"/>
          <w:sz w:val="24"/>
          <w:szCs w:val="24"/>
          <w:lang w:val="en-US"/>
        </w:rPr>
      </w:pPr>
    </w:p>
    <w:p w14:paraId="6DF864B4" w14:textId="77777777" w:rsidR="00BA1EAD" w:rsidRPr="00482D69" w:rsidRDefault="00BA1EAD" w:rsidP="00BA1EAD">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EMBASE</w:t>
      </w:r>
      <w:r w:rsidRPr="00482D69">
        <w:rPr>
          <w:rFonts w:ascii="Times New Roman" w:hAnsi="Times New Roman" w:cs="Times New Roman"/>
          <w:b/>
          <w:sz w:val="24"/>
          <w:szCs w:val="24"/>
          <w:lang w:val="en-US"/>
        </w:rPr>
        <w:tab/>
      </w:r>
    </w:p>
    <w:p w14:paraId="03B902D0" w14:textId="77777777" w:rsidR="00BA1EAD" w:rsidRPr="00482D69" w:rsidRDefault="00BA1EAD" w:rsidP="00E40014">
      <w:pPr>
        <w:spacing w:after="0" w:line="240" w:lineRule="auto"/>
        <w:rPr>
          <w:rFonts w:ascii="Times New Roman" w:hAnsi="Times New Roman" w:cs="Times New Roman"/>
          <w:sz w:val="24"/>
          <w:szCs w:val="24"/>
          <w:lang w:val="en-US"/>
        </w:rPr>
      </w:pPr>
    </w:p>
    <w:p w14:paraId="1D40C173" w14:textId="5402F78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 'eating disorder'</w:t>
      </w:r>
    </w:p>
    <w:p w14:paraId="584A197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 'eating disorders'</w:t>
      </w:r>
    </w:p>
    <w:p w14:paraId="2DBED48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 'feeding and eating disorder'</w:t>
      </w:r>
    </w:p>
    <w:p w14:paraId="0CEBF5A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 'feeding and eating disorders'</w:t>
      </w:r>
    </w:p>
    <w:p w14:paraId="533C648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 OR/ #1 - #4</w:t>
      </w:r>
    </w:p>
    <w:p w14:paraId="4EEA87B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6. 'questionnaires'</w:t>
      </w:r>
    </w:p>
    <w:p w14:paraId="166508B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 'questionnaire'</w:t>
      </w:r>
    </w:p>
    <w:p w14:paraId="3D0C25C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8. '</w:t>
      </w:r>
      <w:proofErr w:type="spellStart"/>
      <w:r w:rsidRPr="00482D69">
        <w:rPr>
          <w:rFonts w:ascii="Times New Roman" w:hAnsi="Times New Roman" w:cs="Times New Roman"/>
          <w:sz w:val="24"/>
          <w:szCs w:val="24"/>
          <w:lang w:val="en-US"/>
        </w:rPr>
        <w:t>self report</w:t>
      </w:r>
      <w:proofErr w:type="spellEnd"/>
      <w:r w:rsidRPr="00482D69">
        <w:rPr>
          <w:rFonts w:ascii="Times New Roman" w:hAnsi="Times New Roman" w:cs="Times New Roman"/>
          <w:sz w:val="24"/>
          <w:szCs w:val="24"/>
          <w:lang w:val="en-US"/>
        </w:rPr>
        <w:t>'</w:t>
      </w:r>
    </w:p>
    <w:p w14:paraId="1612203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9. '</w:t>
      </w:r>
      <w:proofErr w:type="spellStart"/>
      <w:r w:rsidRPr="00482D69">
        <w:rPr>
          <w:rFonts w:ascii="Times New Roman" w:hAnsi="Times New Roman" w:cs="Times New Roman"/>
          <w:sz w:val="24"/>
          <w:szCs w:val="24"/>
          <w:lang w:val="en-US"/>
        </w:rPr>
        <w:t>self reports'</w:t>
      </w:r>
      <w:proofErr w:type="spellEnd"/>
    </w:p>
    <w:p w14:paraId="506A4DB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0. OR/ #6 - #9</w:t>
      </w:r>
    </w:p>
    <w:p w14:paraId="19347C1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1. 'psychometry'</w:t>
      </w:r>
    </w:p>
    <w:p w14:paraId="0D89359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2. 'Psychometrics'</w:t>
      </w:r>
    </w:p>
    <w:p w14:paraId="63D9439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3. 'reproducibility'</w:t>
      </w:r>
    </w:p>
    <w:p w14:paraId="21029CA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4. 'measurement reproducibility'</w:t>
      </w:r>
    </w:p>
    <w:p w14:paraId="7C4046E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5. 'reproducibility of results'</w:t>
      </w:r>
    </w:p>
    <w:p w14:paraId="48ECC10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lastRenderedPageBreak/>
        <w:t>#16. 'reproductivity'</w:t>
      </w:r>
    </w:p>
    <w:p w14:paraId="3DB6949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7. 'validation study'</w:t>
      </w:r>
    </w:p>
    <w:p w14:paraId="206F5DA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8. 'validation studies'</w:t>
      </w:r>
    </w:p>
    <w:p w14:paraId="6B682EE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9. 'validation studies as topic'</w:t>
      </w:r>
    </w:p>
    <w:p w14:paraId="16DD057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0. 'factor analysis'</w:t>
      </w:r>
    </w:p>
    <w:p w14:paraId="3827E8F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1. 'analysis, factorial'</w:t>
      </w:r>
    </w:p>
    <w:p w14:paraId="6E214F2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2. 'factor analysis, statistical'</w:t>
      </w:r>
    </w:p>
    <w:p w14:paraId="0EE67BF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3. 'factorial analysis'</w:t>
      </w:r>
    </w:p>
    <w:p w14:paraId="3B2D67E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4. 'statistical factor analysis'</w:t>
      </w:r>
    </w:p>
    <w:p w14:paraId="57F7C7D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5. 'confirmatory factor analysis'</w:t>
      </w:r>
    </w:p>
    <w:p w14:paraId="57BB0C9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6. 'confirmatory factorial analysis'</w:t>
      </w:r>
    </w:p>
    <w:p w14:paraId="3DDE527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7. 'exploratory factor analysis'</w:t>
      </w:r>
    </w:p>
    <w:p w14:paraId="150DC09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8. 'exploratory factorial analysis'</w:t>
      </w:r>
    </w:p>
    <w:p w14:paraId="4BA2779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9. 'sensitivity and specificity'</w:t>
      </w:r>
    </w:p>
    <w:p w14:paraId="32D3873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0. 'specificity and sensitivity'</w:t>
      </w:r>
    </w:p>
    <w:p w14:paraId="77F655B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1. 'receiver operating characteristic'</w:t>
      </w:r>
    </w:p>
    <w:p w14:paraId="404425E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2. 'receiver operating characteristic curve'</w:t>
      </w:r>
    </w:p>
    <w:p w14:paraId="116FCF1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3. 'ROC curve'</w:t>
      </w:r>
    </w:p>
    <w:p w14:paraId="09685E9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4. 'predictive value'</w:t>
      </w:r>
    </w:p>
    <w:p w14:paraId="04020B1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5. 'negative predictive value'</w:t>
      </w:r>
    </w:p>
    <w:p w14:paraId="5D7066B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6. 'positive predictive value'</w:t>
      </w:r>
    </w:p>
    <w:p w14:paraId="3C207F6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7. 'predictive value of tests'</w:t>
      </w:r>
    </w:p>
    <w:p w14:paraId="45C34F0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8. 'Item Response Theory'</w:t>
      </w:r>
    </w:p>
    <w:p w14:paraId="70BABDF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9. 'ITR'</w:t>
      </w:r>
    </w:p>
    <w:p w14:paraId="471790F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0. OR/ #11 – #39</w:t>
      </w:r>
    </w:p>
    <w:p w14:paraId="6E20351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1. #5 AND #10 AND #40</w:t>
      </w:r>
    </w:p>
    <w:p w14:paraId="64A2388E" w14:textId="77777777" w:rsidR="00E40014" w:rsidRPr="00482D69" w:rsidRDefault="00E40014" w:rsidP="00E40014">
      <w:pPr>
        <w:spacing w:after="0" w:line="240" w:lineRule="auto"/>
        <w:rPr>
          <w:rFonts w:ascii="Times New Roman" w:hAnsi="Times New Roman" w:cs="Times New Roman"/>
          <w:sz w:val="24"/>
          <w:szCs w:val="24"/>
          <w:lang w:val="en-US"/>
        </w:rPr>
      </w:pPr>
    </w:p>
    <w:p w14:paraId="3E608138" w14:textId="6D3C3264" w:rsidR="00E40014" w:rsidRPr="00482D69" w:rsidRDefault="00E40014" w:rsidP="00E40014">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Web of Science</w:t>
      </w:r>
    </w:p>
    <w:p w14:paraId="396620D6" w14:textId="77777777" w:rsidR="00BA1EAD" w:rsidRPr="00482D69" w:rsidRDefault="00BA1EAD" w:rsidP="00E40014">
      <w:pPr>
        <w:spacing w:after="0" w:line="240" w:lineRule="auto"/>
        <w:rPr>
          <w:rFonts w:ascii="Times New Roman" w:hAnsi="Times New Roman" w:cs="Times New Roman"/>
          <w:sz w:val="24"/>
          <w:szCs w:val="24"/>
          <w:lang w:val="en-US"/>
        </w:rPr>
      </w:pPr>
    </w:p>
    <w:p w14:paraId="174A0ED3" w14:textId="5CBDF696"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1. TS= (Feeding and Eating Disorders) </w:t>
      </w:r>
    </w:p>
    <w:p w14:paraId="0F27611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2. TS= (Eating and Feeding Disorders) </w:t>
      </w:r>
    </w:p>
    <w:p w14:paraId="74C457D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3. TS= (Eating Disorders) </w:t>
      </w:r>
    </w:p>
    <w:p w14:paraId="2B69CA1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4. TS= (Disorder, Eating) </w:t>
      </w:r>
    </w:p>
    <w:p w14:paraId="1479994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5.  TS= (Disorders, Eating) </w:t>
      </w:r>
    </w:p>
    <w:p w14:paraId="17F963D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6. TS= (Eating Disorder) </w:t>
      </w:r>
    </w:p>
    <w:p w14:paraId="5577703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7. OR/ #1 - #6</w:t>
      </w:r>
    </w:p>
    <w:p w14:paraId="6219C52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8. TS= (Questionnaires) </w:t>
      </w:r>
    </w:p>
    <w:p w14:paraId="11AD3FB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9. TS= (Questionnaire) </w:t>
      </w:r>
    </w:p>
    <w:p w14:paraId="3E71FB1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10. TS= (Self report) </w:t>
      </w:r>
    </w:p>
    <w:p w14:paraId="35BA704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11. TS= (Self reports) </w:t>
      </w:r>
    </w:p>
    <w:p w14:paraId="4C7151B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2. OR/ #8 - #11</w:t>
      </w:r>
    </w:p>
    <w:p w14:paraId="3258CD1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3. TS= (Eating attitudes test)</w:t>
      </w:r>
    </w:p>
    <w:p w14:paraId="13C0F5F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4. TS= (EAT)</w:t>
      </w:r>
    </w:p>
    <w:p w14:paraId="6CA92CA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5. TS= (Eating disorder inventory)</w:t>
      </w:r>
    </w:p>
    <w:p w14:paraId="312291F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6. TS= (EDI)</w:t>
      </w:r>
    </w:p>
    <w:p w14:paraId="1646199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7. TS= (Eating disorder examination)</w:t>
      </w:r>
    </w:p>
    <w:p w14:paraId="1A5017B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8. TS= (EDE)</w:t>
      </w:r>
    </w:p>
    <w:p w14:paraId="0DAB606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19. TS= (Eating disorder examination-questionnaire)</w:t>
      </w:r>
    </w:p>
    <w:p w14:paraId="029D8EA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0. TS= (EDE-Q)</w:t>
      </w:r>
    </w:p>
    <w:p w14:paraId="7177857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1. TS= (Children's eating attitudes test)</w:t>
      </w:r>
    </w:p>
    <w:p w14:paraId="1147574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lastRenderedPageBreak/>
        <w:t xml:space="preserve">#22. TS= (ChEAT) </w:t>
      </w:r>
    </w:p>
    <w:p w14:paraId="78EB5EA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3. TS= (Children's eating disorder examination)</w:t>
      </w:r>
    </w:p>
    <w:p w14:paraId="789B518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4. TS= (ChEDE)</w:t>
      </w:r>
    </w:p>
    <w:p w14:paraId="7992D97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5. TS = (Children's Eating Disorder Examination-Questionnaire)</w:t>
      </w:r>
    </w:p>
    <w:p w14:paraId="11ACAF9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6. TS= (ChEDE-Q)</w:t>
      </w:r>
    </w:p>
    <w:p w14:paraId="28D8670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7. OR/ #13 - #26</w:t>
      </w:r>
    </w:p>
    <w:p w14:paraId="10F656F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8. TS= (Psychometrics)</w:t>
      </w:r>
    </w:p>
    <w:p w14:paraId="5572CAC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29. TS= (Psychometric)</w:t>
      </w:r>
    </w:p>
    <w:p w14:paraId="2FDACD2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0. TS= (Reproducibility of Results)</w:t>
      </w:r>
    </w:p>
    <w:p w14:paraId="77FC165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1. TS= (Reliability of Results)</w:t>
      </w:r>
    </w:p>
    <w:p w14:paraId="1CF31AD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2. TS= (Test-Retest Reliability)</w:t>
      </w:r>
    </w:p>
    <w:p w14:paraId="355AA74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3. TS= (Reliabilities, Test-Retest)</w:t>
      </w:r>
    </w:p>
    <w:p w14:paraId="71CFB5C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4. TS= (Validation Study)</w:t>
      </w:r>
    </w:p>
    <w:p w14:paraId="487D06C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5. TS= (Validation Studies)</w:t>
      </w:r>
    </w:p>
    <w:p w14:paraId="7F79F3C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6. TS= (Factor Analysis, Statistical)</w:t>
      </w:r>
    </w:p>
    <w:p w14:paraId="04892FC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7. TS= (Factor Analyses, Statistical)</w:t>
      </w:r>
    </w:p>
    <w:p w14:paraId="1DFB622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8. TS= (Statistical Factor Analyses)</w:t>
      </w:r>
    </w:p>
    <w:p w14:paraId="4FF2339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39. TS= (Statistical Factor Analysis)</w:t>
      </w:r>
    </w:p>
    <w:p w14:paraId="19B2CAA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0. TS= (Sensitivity and Specificity)</w:t>
      </w:r>
    </w:p>
    <w:p w14:paraId="7B15407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1. TS= (Specificity and Sensitivity)</w:t>
      </w:r>
    </w:p>
    <w:p w14:paraId="7957AA6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2. TS= (ROC Curve)</w:t>
      </w:r>
    </w:p>
    <w:p w14:paraId="333093F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3. TS= (Curve, ROC)</w:t>
      </w:r>
    </w:p>
    <w:p w14:paraId="69A9829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4. TS= (Curves, ROC)</w:t>
      </w:r>
    </w:p>
    <w:p w14:paraId="27047BA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5. TS= (Predictive Value of Tests)</w:t>
      </w:r>
    </w:p>
    <w:p w14:paraId="7207AAF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6. TS= (False Negative Reactions)</w:t>
      </w:r>
    </w:p>
    <w:p w14:paraId="2B370A5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7. TS= (False Negative Reaction)</w:t>
      </w:r>
    </w:p>
    <w:p w14:paraId="79949D6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8. TS= (Reaction, False Negative)</w:t>
      </w:r>
    </w:p>
    <w:p w14:paraId="55680EB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49. TS= (Reactions, False Negative)</w:t>
      </w:r>
    </w:p>
    <w:p w14:paraId="1408DA8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0. TS= (False Positive Reactions)</w:t>
      </w:r>
    </w:p>
    <w:p w14:paraId="32B4E77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1. TS= (False Positive Reaction)</w:t>
      </w:r>
    </w:p>
    <w:p w14:paraId="612028A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2. TS= (Positive Reaction, False)</w:t>
      </w:r>
    </w:p>
    <w:p w14:paraId="29C37A0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3. TS= (Positive Reactions, False)</w:t>
      </w:r>
    </w:p>
    <w:p w14:paraId="4B2C908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4. TS= (Item Response Theory)</w:t>
      </w:r>
    </w:p>
    <w:p w14:paraId="07B1FAF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5. TS= (IRT)</w:t>
      </w:r>
    </w:p>
    <w:p w14:paraId="51F5A0B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6. OR/ #28 - #55</w:t>
      </w:r>
    </w:p>
    <w:p w14:paraId="57241F5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57. #7 AND #12 AND #27 AND #56</w:t>
      </w:r>
    </w:p>
    <w:p w14:paraId="1FD24A28" w14:textId="77777777" w:rsidR="00E40014" w:rsidRPr="00482D69" w:rsidRDefault="00E40014" w:rsidP="00E40014">
      <w:pPr>
        <w:spacing w:after="0" w:line="240" w:lineRule="auto"/>
        <w:rPr>
          <w:rFonts w:ascii="Times New Roman" w:hAnsi="Times New Roman" w:cs="Times New Roman"/>
          <w:sz w:val="24"/>
          <w:szCs w:val="24"/>
          <w:lang w:val="en-US"/>
        </w:rPr>
      </w:pPr>
    </w:p>
    <w:p w14:paraId="2E65CFD5" w14:textId="7EA9B014" w:rsidR="00E40014" w:rsidRPr="00482D69" w:rsidRDefault="00E40014" w:rsidP="00E40014">
      <w:pPr>
        <w:spacing w:after="0" w:line="240" w:lineRule="auto"/>
        <w:rPr>
          <w:rFonts w:ascii="Times New Roman" w:hAnsi="Times New Roman" w:cs="Times New Roman"/>
          <w:sz w:val="24"/>
          <w:szCs w:val="24"/>
          <w:lang w:val="en-US"/>
        </w:rPr>
      </w:pPr>
    </w:p>
    <w:p w14:paraId="12E2F7B2" w14:textId="77777777" w:rsidR="00E40014" w:rsidRPr="00482D69" w:rsidRDefault="00E40014" w:rsidP="00E40014">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LILACS</w:t>
      </w:r>
    </w:p>
    <w:p w14:paraId="28452EE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ab/>
      </w:r>
    </w:p>
    <w:p w14:paraId="0125E39D" w14:textId="4EA39B7E" w:rsidR="00E40014" w:rsidRPr="00482D69" w:rsidRDefault="00E40014" w:rsidP="0001451D">
      <w:pPr>
        <w:pStyle w:val="PargrafodaLista"/>
        <w:numPr>
          <w:ilvl w:val="0"/>
          <w:numId w:val="5"/>
        </w:num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Feeding and Eating Disorders OR Eating and Feeding Disorders OR Eating Disorders OR Disorder, Eating OR Disorders, Eating OR Eating Disorder AND questionnaires OR questionnaire OR </w:t>
      </w:r>
      <w:r w:rsidR="0001451D" w:rsidRPr="00482D69">
        <w:rPr>
          <w:rFonts w:ascii="Times New Roman" w:hAnsi="Times New Roman" w:cs="Times New Roman"/>
          <w:sz w:val="24"/>
          <w:szCs w:val="24"/>
          <w:lang w:val="en-US"/>
        </w:rPr>
        <w:t>self-report</w:t>
      </w:r>
      <w:r w:rsidRPr="00482D69">
        <w:rPr>
          <w:rFonts w:ascii="Times New Roman" w:hAnsi="Times New Roman" w:cs="Times New Roman"/>
          <w:sz w:val="24"/>
          <w:szCs w:val="24"/>
          <w:lang w:val="en-US"/>
        </w:rPr>
        <w:t xml:space="preserve"> OR </w:t>
      </w:r>
      <w:r w:rsidR="0001451D" w:rsidRPr="00482D69">
        <w:rPr>
          <w:rFonts w:ascii="Times New Roman" w:hAnsi="Times New Roman" w:cs="Times New Roman"/>
          <w:sz w:val="24"/>
          <w:szCs w:val="24"/>
          <w:lang w:val="en-US"/>
        </w:rPr>
        <w:t>self-reports</w:t>
      </w:r>
      <w:r w:rsidRPr="00482D69">
        <w:rPr>
          <w:rFonts w:ascii="Times New Roman" w:hAnsi="Times New Roman" w:cs="Times New Roman"/>
          <w:sz w:val="24"/>
          <w:szCs w:val="24"/>
          <w:lang w:val="en-US"/>
        </w:rPr>
        <w:t xml:space="preserve"> [Words] </w:t>
      </w:r>
    </w:p>
    <w:p w14:paraId="2599A347" w14:textId="77777777" w:rsidR="00E40014" w:rsidRPr="00482D69" w:rsidRDefault="00E40014" w:rsidP="00E40014">
      <w:pPr>
        <w:spacing w:after="0" w:line="240" w:lineRule="auto"/>
        <w:rPr>
          <w:rFonts w:ascii="Times New Roman" w:hAnsi="Times New Roman" w:cs="Times New Roman"/>
          <w:sz w:val="24"/>
          <w:szCs w:val="24"/>
          <w:lang w:val="en-US"/>
        </w:rPr>
      </w:pPr>
    </w:p>
    <w:p w14:paraId="121998D7" w14:textId="441DCD18"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AND</w:t>
      </w:r>
    </w:p>
    <w:p w14:paraId="4651D7B4" w14:textId="77777777" w:rsidR="003F5804" w:rsidRPr="00482D69" w:rsidRDefault="003F5804" w:rsidP="00E40014">
      <w:pPr>
        <w:spacing w:after="0" w:line="240" w:lineRule="auto"/>
        <w:rPr>
          <w:rFonts w:ascii="Times New Roman" w:hAnsi="Times New Roman" w:cs="Times New Roman"/>
          <w:sz w:val="24"/>
          <w:szCs w:val="24"/>
          <w:lang w:val="en-US"/>
        </w:rPr>
      </w:pPr>
    </w:p>
    <w:p w14:paraId="7B091800" w14:textId="1054BADD" w:rsidR="00E40014" w:rsidRPr="00482D69" w:rsidRDefault="0001451D" w:rsidP="0001451D">
      <w:pPr>
        <w:pStyle w:val="PargrafodaLista"/>
        <w:numPr>
          <w:ilvl w:val="0"/>
          <w:numId w:val="5"/>
        </w:num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E</w:t>
      </w:r>
      <w:r w:rsidR="00E40014" w:rsidRPr="00482D69">
        <w:rPr>
          <w:rFonts w:ascii="Times New Roman" w:hAnsi="Times New Roman" w:cs="Times New Roman"/>
          <w:sz w:val="24"/>
          <w:szCs w:val="24"/>
          <w:lang w:val="en-US"/>
        </w:rPr>
        <w:t xml:space="preserve">ating attitudes test OR EAT OR eating attitudes test-40 OR eating attitudes test 40 OR EAT-40 OR EAT40 OR Eating attitudes test-26 OR eating attitudes test 26 OR EAT-26 OR EAT26 OR eating disorder inventory OR EDI OR eating disorder inventory-2 OR eating disorder inventory 2 OR EDI-2 OR EDI2 OR </w:t>
      </w:r>
      <w:r w:rsidR="00E40014" w:rsidRPr="00482D69">
        <w:rPr>
          <w:rFonts w:ascii="Times New Roman" w:hAnsi="Times New Roman" w:cs="Times New Roman"/>
          <w:sz w:val="24"/>
          <w:szCs w:val="24"/>
          <w:lang w:val="en-US"/>
        </w:rPr>
        <w:lastRenderedPageBreak/>
        <w:t xml:space="preserve">eating disorder inventory 3 OR eating disorder inventory-3 OR EDI3 OR EDI-3 OR eating disorder examination OR EDE OR eating disorder examination-questionnaire OR EDE-Q OR eating disorder examination questionnaire OR EDEQ OR children’s eating attitudes test OR ChEAT OR children’s eating disorder examination OR ChEDE OR Children’s Eating Disorder Examination-Questionnaire OR ChEDE-Q OR Children’s Eating Disorder Examination Questionnaire OR </w:t>
      </w:r>
      <w:proofErr w:type="spellStart"/>
      <w:r w:rsidR="00E40014" w:rsidRPr="00482D69">
        <w:rPr>
          <w:rFonts w:ascii="Times New Roman" w:hAnsi="Times New Roman" w:cs="Times New Roman"/>
          <w:sz w:val="24"/>
          <w:szCs w:val="24"/>
          <w:lang w:val="en-US"/>
        </w:rPr>
        <w:t>ChEDEQ</w:t>
      </w:r>
      <w:proofErr w:type="spellEnd"/>
      <w:r w:rsidR="00E40014" w:rsidRPr="00482D69">
        <w:rPr>
          <w:rFonts w:ascii="Times New Roman" w:hAnsi="Times New Roman" w:cs="Times New Roman"/>
          <w:sz w:val="24"/>
          <w:szCs w:val="24"/>
          <w:lang w:val="en-US"/>
        </w:rPr>
        <w:t xml:space="preserve"> [Words] </w:t>
      </w:r>
    </w:p>
    <w:p w14:paraId="26EAC0C9" w14:textId="77777777" w:rsidR="00E40014" w:rsidRPr="00482D69" w:rsidRDefault="00E40014" w:rsidP="0001451D">
      <w:pPr>
        <w:spacing w:after="0" w:line="240" w:lineRule="auto"/>
        <w:jc w:val="both"/>
        <w:rPr>
          <w:rFonts w:ascii="Times New Roman" w:hAnsi="Times New Roman" w:cs="Times New Roman"/>
          <w:sz w:val="24"/>
          <w:szCs w:val="24"/>
          <w:lang w:val="en-US"/>
        </w:rPr>
      </w:pPr>
    </w:p>
    <w:p w14:paraId="16F295CC" w14:textId="4CCCE0E4"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AND</w:t>
      </w:r>
    </w:p>
    <w:p w14:paraId="6ADC7620" w14:textId="77777777" w:rsidR="003F5804" w:rsidRPr="00482D69" w:rsidRDefault="003F5804" w:rsidP="0001451D">
      <w:pPr>
        <w:spacing w:after="0" w:line="240" w:lineRule="auto"/>
        <w:jc w:val="both"/>
        <w:rPr>
          <w:rFonts w:ascii="Times New Roman" w:hAnsi="Times New Roman" w:cs="Times New Roman"/>
          <w:sz w:val="24"/>
          <w:szCs w:val="24"/>
          <w:lang w:val="en-US"/>
        </w:rPr>
      </w:pPr>
    </w:p>
    <w:p w14:paraId="73695E1E" w14:textId="2E8F3189" w:rsidR="00E40014" w:rsidRPr="00482D69" w:rsidRDefault="00E40014" w:rsidP="0001451D">
      <w:pPr>
        <w:pStyle w:val="PargrafodaLista"/>
        <w:numPr>
          <w:ilvl w:val="0"/>
          <w:numId w:val="5"/>
        </w:num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 Psychometrics OR Psychometric OR Reproducibility of Results OR Reliability of Results OR Test-Retest Reliability OR Reliabilities, Test-Retest OR Validation Study OR Validation Studies OR Factor Analysis, Statistical OR Factor Analyses, Statistical OR Statistical Factor Analyses OR Statistical Factor Analysis OR Sensitivity and Specificity OR Specificity and Sensitivity OR ROC Curve OR Curve, ROC OR Curves, ROC OR Predictive Value of Tests OR False Negative Reactions OR False Negative Reaction OR Reaction, False Negative OR Reactions, False Negative OR False Positive Reactions OR False Positive Reaction OR Positive Reaction, False OR Positive Reactions, False OR Item Response Theory OR IRT [Words]</w:t>
      </w:r>
    </w:p>
    <w:p w14:paraId="5BE4E9E4" w14:textId="77777777" w:rsidR="00E40014" w:rsidRPr="00482D69" w:rsidRDefault="00E40014" w:rsidP="0001451D">
      <w:pPr>
        <w:spacing w:after="0" w:line="240" w:lineRule="auto"/>
        <w:jc w:val="both"/>
        <w:rPr>
          <w:rFonts w:ascii="Times New Roman" w:hAnsi="Times New Roman" w:cs="Times New Roman"/>
          <w:sz w:val="24"/>
          <w:szCs w:val="24"/>
          <w:lang w:val="en-US"/>
        </w:rPr>
      </w:pPr>
    </w:p>
    <w:p w14:paraId="2C4C88C8" w14:textId="26AC87A9" w:rsidR="00E40014" w:rsidRPr="00482D69" w:rsidRDefault="00E40014" w:rsidP="0001451D">
      <w:pPr>
        <w:spacing w:after="0" w:line="240" w:lineRule="auto"/>
        <w:jc w:val="both"/>
        <w:rPr>
          <w:rFonts w:ascii="Times New Roman" w:hAnsi="Times New Roman" w:cs="Times New Roman"/>
          <w:b/>
          <w:sz w:val="24"/>
          <w:szCs w:val="24"/>
          <w:lang w:val="en-US"/>
        </w:rPr>
      </w:pPr>
      <w:r w:rsidRPr="00482D69">
        <w:rPr>
          <w:rFonts w:ascii="Times New Roman" w:hAnsi="Times New Roman" w:cs="Times New Roman"/>
          <w:b/>
          <w:sz w:val="24"/>
          <w:szCs w:val="24"/>
          <w:lang w:val="en-US"/>
        </w:rPr>
        <w:t xml:space="preserve">PsycInfo (APA </w:t>
      </w:r>
      <w:proofErr w:type="spellStart"/>
      <w:r w:rsidRPr="00482D69">
        <w:rPr>
          <w:rFonts w:ascii="Times New Roman" w:hAnsi="Times New Roman" w:cs="Times New Roman"/>
          <w:b/>
          <w:sz w:val="24"/>
          <w:szCs w:val="24"/>
          <w:lang w:val="en-US"/>
        </w:rPr>
        <w:t>PsycNet</w:t>
      </w:r>
      <w:proofErr w:type="spellEnd"/>
      <w:r w:rsidRPr="00482D69">
        <w:rPr>
          <w:rFonts w:ascii="Times New Roman" w:hAnsi="Times New Roman" w:cs="Times New Roman"/>
          <w:b/>
          <w:sz w:val="24"/>
          <w:szCs w:val="24"/>
          <w:lang w:val="en-US"/>
        </w:rPr>
        <w:t>)</w:t>
      </w:r>
    </w:p>
    <w:p w14:paraId="43DD36BC" w14:textId="77777777" w:rsidR="003F5804" w:rsidRPr="00482D69" w:rsidRDefault="003F5804" w:rsidP="0001451D">
      <w:pPr>
        <w:spacing w:after="0" w:line="240" w:lineRule="auto"/>
        <w:jc w:val="both"/>
        <w:rPr>
          <w:rFonts w:ascii="Times New Roman" w:hAnsi="Times New Roman" w:cs="Times New Roman"/>
          <w:sz w:val="24"/>
          <w:szCs w:val="24"/>
          <w:lang w:val="en-US"/>
        </w:rPr>
      </w:pPr>
    </w:p>
    <w:p w14:paraId="0F281915" w14:textId="5AA81AC7"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y Field: “Feeding and Eating Disorders” OR “Eating and Feeding Disorders” OR “Eating Disorders” OR “Disorder, </w:t>
      </w:r>
      <w:proofErr w:type="gramStart"/>
      <w:r w:rsidRPr="00482D69">
        <w:rPr>
          <w:rFonts w:ascii="Times New Roman" w:hAnsi="Times New Roman" w:cs="Times New Roman"/>
          <w:sz w:val="24"/>
          <w:szCs w:val="24"/>
          <w:lang w:val="en-US"/>
        </w:rPr>
        <w:t>Eating</w:t>
      </w:r>
      <w:proofErr w:type="gramEnd"/>
      <w:r w:rsidRPr="00482D69">
        <w:rPr>
          <w:rFonts w:ascii="Times New Roman" w:hAnsi="Times New Roman" w:cs="Times New Roman"/>
          <w:sz w:val="24"/>
          <w:szCs w:val="24"/>
          <w:lang w:val="en-US"/>
        </w:rPr>
        <w:t xml:space="preserve">” OR “Disorders, Eating” OR “Eating Disorder” </w:t>
      </w:r>
    </w:p>
    <w:p w14:paraId="7E18313C" w14:textId="77777777" w:rsidR="008C6AC2" w:rsidRPr="00482D69" w:rsidRDefault="008C6AC2" w:rsidP="0001451D">
      <w:pPr>
        <w:spacing w:after="0" w:line="240" w:lineRule="auto"/>
        <w:jc w:val="both"/>
        <w:rPr>
          <w:rFonts w:ascii="Times New Roman" w:hAnsi="Times New Roman" w:cs="Times New Roman"/>
          <w:sz w:val="24"/>
          <w:szCs w:val="24"/>
          <w:lang w:val="en-US"/>
        </w:rPr>
      </w:pPr>
    </w:p>
    <w:p w14:paraId="1056E57E" w14:textId="0125CF0D"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D </w:t>
      </w:r>
    </w:p>
    <w:p w14:paraId="2284C9C4" w14:textId="77777777" w:rsidR="008C6AC2" w:rsidRPr="00482D69" w:rsidRDefault="008C6AC2" w:rsidP="0001451D">
      <w:pPr>
        <w:spacing w:after="0" w:line="240" w:lineRule="auto"/>
        <w:jc w:val="both"/>
        <w:rPr>
          <w:rFonts w:ascii="Times New Roman" w:hAnsi="Times New Roman" w:cs="Times New Roman"/>
          <w:sz w:val="24"/>
          <w:szCs w:val="24"/>
          <w:lang w:val="en-US"/>
        </w:rPr>
      </w:pPr>
    </w:p>
    <w:p w14:paraId="70AEC25A" w14:textId="13D9C67A" w:rsidR="00E40014" w:rsidRPr="00482D69" w:rsidRDefault="008C6AC2"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Any Field</w:t>
      </w:r>
      <w:r w:rsidR="00E40014" w:rsidRPr="00482D69">
        <w:rPr>
          <w:rFonts w:ascii="Times New Roman" w:hAnsi="Times New Roman" w:cs="Times New Roman"/>
          <w:sz w:val="24"/>
          <w:szCs w:val="24"/>
          <w:lang w:val="en-US"/>
        </w:rPr>
        <w:t>: "questionnaires" OR Any Field: "questionnaire" OR Any Field: "</w:t>
      </w:r>
      <w:proofErr w:type="spellStart"/>
      <w:r w:rsidR="00E40014" w:rsidRPr="00482D69">
        <w:rPr>
          <w:rFonts w:ascii="Times New Roman" w:hAnsi="Times New Roman" w:cs="Times New Roman"/>
          <w:sz w:val="24"/>
          <w:szCs w:val="24"/>
          <w:lang w:val="en-US"/>
        </w:rPr>
        <w:t>self report</w:t>
      </w:r>
      <w:proofErr w:type="spellEnd"/>
      <w:r w:rsidR="00E40014" w:rsidRPr="00482D69">
        <w:rPr>
          <w:rFonts w:ascii="Times New Roman" w:hAnsi="Times New Roman" w:cs="Times New Roman"/>
          <w:sz w:val="24"/>
          <w:szCs w:val="24"/>
          <w:lang w:val="en-US"/>
        </w:rPr>
        <w:t>" OR Any Field: "</w:t>
      </w:r>
      <w:proofErr w:type="spellStart"/>
      <w:r w:rsidR="00E40014" w:rsidRPr="00482D69">
        <w:rPr>
          <w:rFonts w:ascii="Times New Roman" w:hAnsi="Times New Roman" w:cs="Times New Roman"/>
          <w:sz w:val="24"/>
          <w:szCs w:val="24"/>
          <w:lang w:val="en-US"/>
        </w:rPr>
        <w:t>self reports</w:t>
      </w:r>
      <w:proofErr w:type="spellEnd"/>
      <w:r w:rsidR="00E40014" w:rsidRPr="00482D69">
        <w:rPr>
          <w:rFonts w:ascii="Times New Roman" w:hAnsi="Times New Roman" w:cs="Times New Roman"/>
          <w:sz w:val="24"/>
          <w:szCs w:val="24"/>
          <w:lang w:val="en-US"/>
        </w:rPr>
        <w:t xml:space="preserve">" </w:t>
      </w:r>
    </w:p>
    <w:p w14:paraId="249FF291" w14:textId="77777777" w:rsidR="008C6AC2" w:rsidRPr="00482D69" w:rsidRDefault="008C6AC2" w:rsidP="0001451D">
      <w:pPr>
        <w:spacing w:after="0" w:line="240" w:lineRule="auto"/>
        <w:jc w:val="both"/>
        <w:rPr>
          <w:rFonts w:ascii="Times New Roman" w:hAnsi="Times New Roman" w:cs="Times New Roman"/>
          <w:sz w:val="24"/>
          <w:szCs w:val="24"/>
          <w:lang w:val="en-US"/>
        </w:rPr>
      </w:pPr>
    </w:p>
    <w:p w14:paraId="7B62DDA5" w14:textId="272959A7"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D </w:t>
      </w:r>
    </w:p>
    <w:p w14:paraId="78611F40" w14:textId="77777777" w:rsidR="008C6AC2" w:rsidRPr="00482D69" w:rsidRDefault="008C6AC2" w:rsidP="0001451D">
      <w:pPr>
        <w:spacing w:after="0" w:line="240" w:lineRule="auto"/>
        <w:jc w:val="both"/>
        <w:rPr>
          <w:rFonts w:ascii="Times New Roman" w:hAnsi="Times New Roman" w:cs="Times New Roman"/>
          <w:sz w:val="24"/>
          <w:szCs w:val="24"/>
          <w:lang w:val="en-US"/>
        </w:rPr>
      </w:pPr>
    </w:p>
    <w:p w14:paraId="1ADDF2F6" w14:textId="3B2741BA" w:rsidR="00E40014"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Any Field: “eating attitudes test” OR “EAT” OR “eating attitudes test-40” OR “eating attitudes test 40” OR “EAT-40” OR “EAT40” OR “Eating attitudes test-26” OR “eating attitudes test 26” OR “EAT-26” OR “EAT26” OR “eating disorder inventory” OR “EDI” OR “eating disorder inventory-2” OR “eating disorder inventory 2” OR “EDI-2” OR “EDI2” OR “eating disorder inventory 3” OR “eating disorder inventory-3” OR “EDI3” OR “EDI-3” OR “eating disorder examination” OR “EDE” OR “eating disorder examination-questionnaire” OR “EDE-Q” OR “eating disorder examination questionnaire” OR “EDEQ” OR “children's eating attitudes test” OR “ChEAT” OR “children's eating disorder examination” OR “ChEDE” OR “Children's Eating Disorder Examination-Questionnaire” OR “ChEDE-Q” OR “Children's Eating Disorder Examination Questionnaire” OR “</w:t>
      </w:r>
      <w:proofErr w:type="spellStart"/>
      <w:r w:rsidRPr="00482D69">
        <w:rPr>
          <w:rFonts w:ascii="Times New Roman" w:hAnsi="Times New Roman" w:cs="Times New Roman"/>
          <w:sz w:val="24"/>
          <w:szCs w:val="24"/>
          <w:lang w:val="en-US"/>
        </w:rPr>
        <w:t>ChEDEQ</w:t>
      </w:r>
      <w:proofErr w:type="spellEnd"/>
      <w:r w:rsidRPr="00482D69">
        <w:rPr>
          <w:rFonts w:ascii="Times New Roman" w:hAnsi="Times New Roman" w:cs="Times New Roman"/>
          <w:sz w:val="24"/>
          <w:szCs w:val="24"/>
          <w:lang w:val="en-US"/>
        </w:rPr>
        <w:t xml:space="preserve">” </w:t>
      </w:r>
    </w:p>
    <w:p w14:paraId="6C11623F" w14:textId="77777777" w:rsidR="000D1B00" w:rsidRPr="00482D69" w:rsidRDefault="000D1B00" w:rsidP="0001451D">
      <w:pPr>
        <w:spacing w:after="0" w:line="240" w:lineRule="auto"/>
        <w:jc w:val="both"/>
        <w:rPr>
          <w:rFonts w:ascii="Times New Roman" w:hAnsi="Times New Roman" w:cs="Times New Roman"/>
          <w:sz w:val="24"/>
          <w:szCs w:val="24"/>
          <w:lang w:val="en-US"/>
        </w:rPr>
      </w:pPr>
    </w:p>
    <w:p w14:paraId="4FBE901F" w14:textId="40F8D44F"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D </w:t>
      </w:r>
    </w:p>
    <w:p w14:paraId="24F5B07E" w14:textId="77777777" w:rsidR="008C6AC2" w:rsidRPr="00482D69" w:rsidRDefault="008C6AC2" w:rsidP="0001451D">
      <w:pPr>
        <w:spacing w:after="0" w:line="240" w:lineRule="auto"/>
        <w:jc w:val="both"/>
        <w:rPr>
          <w:rFonts w:ascii="Times New Roman" w:hAnsi="Times New Roman" w:cs="Times New Roman"/>
          <w:sz w:val="24"/>
          <w:szCs w:val="24"/>
          <w:lang w:val="en-US"/>
        </w:rPr>
      </w:pPr>
    </w:p>
    <w:p w14:paraId="5CABDD69" w14:textId="77777777" w:rsidR="00E40014" w:rsidRPr="00482D69" w:rsidRDefault="00E40014" w:rsidP="0001451D">
      <w:pPr>
        <w:spacing w:after="0" w:line="240" w:lineRule="auto"/>
        <w:jc w:val="both"/>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y Field: “Psychometrics” OR “Psychometric” OR “Reproducibility of Results” OR “Reliability of Results” OR “Test-Retest Reliability” OR “Reliabilities, Test-Retest” OR “Validation Study” OR “Validation Studies” OR “Factor Analysis, Statistical” OR </w:t>
      </w:r>
      <w:r w:rsidRPr="00482D69">
        <w:rPr>
          <w:rFonts w:ascii="Times New Roman" w:hAnsi="Times New Roman" w:cs="Times New Roman"/>
          <w:sz w:val="24"/>
          <w:szCs w:val="24"/>
          <w:lang w:val="en-US"/>
        </w:rPr>
        <w:lastRenderedPageBreak/>
        <w:t>“Factor Analyses, Statistical” OR “Statistical Factor Analyses” OR “Statistical Factor Analysis” OR “Sensitivity and Specificity” OR “Specificity and Sensitivity” OR “ROC Curve” OR “Curve, ROC” OR “Curves, ROC” OR “Predictive Value of Tests” OR “False Negative Reactions” OR “False Negative Reaction” OR “Reaction, False Negative” OR “Reactions, False Negative” OR “False Positive Reactions” OR “False Positive Reaction” OR “Positive Reaction, False” OR “Positive Reactions, False” OR “Item Response Theory” OR “IRT</w:t>
      </w:r>
    </w:p>
    <w:p w14:paraId="6107DDDB" w14:textId="77777777" w:rsidR="00E40014" w:rsidRPr="00482D69" w:rsidRDefault="00E40014" w:rsidP="00E40014">
      <w:pPr>
        <w:spacing w:after="0" w:line="240" w:lineRule="auto"/>
        <w:rPr>
          <w:rFonts w:ascii="Times New Roman" w:hAnsi="Times New Roman" w:cs="Times New Roman"/>
          <w:sz w:val="24"/>
          <w:szCs w:val="24"/>
          <w:lang w:val="en-US"/>
        </w:rPr>
      </w:pPr>
    </w:p>
    <w:p w14:paraId="2678700B" w14:textId="77777777" w:rsidR="00E40014" w:rsidRPr="00482D69" w:rsidRDefault="00E40014" w:rsidP="00E40014">
      <w:pPr>
        <w:spacing w:after="0" w:line="240" w:lineRule="auto"/>
        <w:rPr>
          <w:rFonts w:ascii="Times New Roman" w:hAnsi="Times New Roman" w:cs="Times New Roman"/>
          <w:sz w:val="24"/>
          <w:szCs w:val="24"/>
          <w:lang w:val="en-US"/>
        </w:rPr>
      </w:pPr>
    </w:p>
    <w:p w14:paraId="4859F16A" w14:textId="34AE4B8F" w:rsidR="00E40014" w:rsidRPr="00482D69" w:rsidRDefault="00E40014" w:rsidP="00E40014">
      <w:pPr>
        <w:spacing w:after="0" w:line="240" w:lineRule="auto"/>
        <w:rPr>
          <w:rFonts w:ascii="Times New Roman" w:hAnsi="Times New Roman" w:cs="Times New Roman"/>
          <w:b/>
          <w:sz w:val="24"/>
          <w:szCs w:val="24"/>
          <w:lang w:val="en-US"/>
        </w:rPr>
      </w:pPr>
      <w:r w:rsidRPr="00482D69">
        <w:rPr>
          <w:rFonts w:ascii="Times New Roman" w:hAnsi="Times New Roman" w:cs="Times New Roman"/>
          <w:b/>
          <w:sz w:val="24"/>
          <w:szCs w:val="24"/>
          <w:lang w:val="en-US"/>
        </w:rPr>
        <w:t xml:space="preserve">CABI  </w:t>
      </w:r>
    </w:p>
    <w:p w14:paraId="1D958CB6" w14:textId="77777777" w:rsidR="0001451D" w:rsidRPr="00482D69" w:rsidRDefault="0001451D" w:rsidP="00E40014">
      <w:pPr>
        <w:spacing w:after="0" w:line="240" w:lineRule="auto"/>
        <w:rPr>
          <w:rFonts w:ascii="Times New Roman" w:hAnsi="Times New Roman" w:cs="Times New Roman"/>
          <w:sz w:val="24"/>
          <w:szCs w:val="24"/>
          <w:lang w:val="en-US"/>
        </w:rPr>
      </w:pPr>
    </w:p>
    <w:p w14:paraId="3D8F5B68" w14:textId="508B932C"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questionnaires" </w:t>
      </w:r>
    </w:p>
    <w:p w14:paraId="3FB26DD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questionnaire" </w:t>
      </w:r>
    </w:p>
    <w:p w14:paraId="3B2C886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OR "</w:t>
      </w:r>
      <w:proofErr w:type="spellStart"/>
      <w:r w:rsidRPr="00482D69">
        <w:rPr>
          <w:rFonts w:ascii="Times New Roman" w:hAnsi="Times New Roman" w:cs="Times New Roman"/>
          <w:sz w:val="24"/>
          <w:szCs w:val="24"/>
          <w:lang w:val="en-US"/>
        </w:rPr>
        <w:t>self report</w:t>
      </w:r>
      <w:proofErr w:type="spellEnd"/>
      <w:r w:rsidRPr="00482D69">
        <w:rPr>
          <w:rFonts w:ascii="Times New Roman" w:hAnsi="Times New Roman" w:cs="Times New Roman"/>
          <w:sz w:val="24"/>
          <w:szCs w:val="24"/>
          <w:lang w:val="en-US"/>
        </w:rPr>
        <w:t xml:space="preserve">" </w:t>
      </w:r>
    </w:p>
    <w:p w14:paraId="3679B33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OR "</w:t>
      </w:r>
      <w:proofErr w:type="spellStart"/>
      <w:r w:rsidRPr="00482D69">
        <w:rPr>
          <w:rFonts w:ascii="Times New Roman" w:hAnsi="Times New Roman" w:cs="Times New Roman"/>
          <w:sz w:val="24"/>
          <w:szCs w:val="24"/>
          <w:lang w:val="en-US"/>
        </w:rPr>
        <w:t>self reports</w:t>
      </w:r>
      <w:proofErr w:type="spellEnd"/>
      <w:r w:rsidRPr="00482D69">
        <w:rPr>
          <w:rFonts w:ascii="Times New Roman" w:hAnsi="Times New Roman" w:cs="Times New Roman"/>
          <w:sz w:val="24"/>
          <w:szCs w:val="24"/>
          <w:lang w:val="en-US"/>
        </w:rPr>
        <w:t>"</w:t>
      </w:r>
    </w:p>
    <w:p w14:paraId="75DCBF4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D "eating attitudes test" </w:t>
      </w:r>
    </w:p>
    <w:p w14:paraId="30A334D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OR "EAT"</w:t>
      </w:r>
    </w:p>
    <w:p w14:paraId="002F673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attitudes test-40" </w:t>
      </w:r>
    </w:p>
    <w:p w14:paraId="3598530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attitudes test 40" </w:t>
      </w:r>
    </w:p>
    <w:p w14:paraId="2FB6BC9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40" </w:t>
      </w:r>
    </w:p>
    <w:p w14:paraId="106CDA4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40" </w:t>
      </w:r>
    </w:p>
    <w:p w14:paraId="3AFF645C"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attitudes test-26" </w:t>
      </w:r>
    </w:p>
    <w:p w14:paraId="72B9F39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attitudes test 26" </w:t>
      </w:r>
    </w:p>
    <w:p w14:paraId="62C2BD5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26" </w:t>
      </w:r>
    </w:p>
    <w:p w14:paraId="63E6E2E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26" </w:t>
      </w:r>
    </w:p>
    <w:p w14:paraId="2B9BEDD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inventory" </w:t>
      </w:r>
    </w:p>
    <w:p w14:paraId="1800523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I" </w:t>
      </w:r>
    </w:p>
    <w:p w14:paraId="5F5E93D1"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inventory-2" </w:t>
      </w:r>
    </w:p>
    <w:p w14:paraId="4A59AD9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inventory 2" </w:t>
      </w:r>
    </w:p>
    <w:p w14:paraId="6D654C9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I-2" </w:t>
      </w:r>
    </w:p>
    <w:p w14:paraId="6237919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I2" </w:t>
      </w:r>
    </w:p>
    <w:p w14:paraId="08DA621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inventory 3" </w:t>
      </w:r>
    </w:p>
    <w:p w14:paraId="3CF20AA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inventory-3" </w:t>
      </w:r>
    </w:p>
    <w:p w14:paraId="2C90BED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I3" </w:t>
      </w:r>
    </w:p>
    <w:p w14:paraId="47F6A4E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I-3" </w:t>
      </w:r>
    </w:p>
    <w:p w14:paraId="5C205D53"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examination" </w:t>
      </w:r>
    </w:p>
    <w:p w14:paraId="60A91038"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E" </w:t>
      </w:r>
    </w:p>
    <w:p w14:paraId="50E010B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examination-questionnaire" </w:t>
      </w:r>
    </w:p>
    <w:p w14:paraId="3EEEAE5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E-Q" </w:t>
      </w:r>
    </w:p>
    <w:p w14:paraId="65A3730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ating disorder examination questionnaire" </w:t>
      </w:r>
    </w:p>
    <w:p w14:paraId="4A81E16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EDEQ" </w:t>
      </w:r>
    </w:p>
    <w:p w14:paraId="73B1669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ildren’s eating attitudes test" </w:t>
      </w:r>
    </w:p>
    <w:p w14:paraId="77BA7D5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EAT" </w:t>
      </w:r>
    </w:p>
    <w:p w14:paraId="4867201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ildren's eating disorder examination" </w:t>
      </w:r>
    </w:p>
    <w:p w14:paraId="3746CFB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EDE" </w:t>
      </w:r>
    </w:p>
    <w:p w14:paraId="329BBCF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ildren's Eating Disorder Examination-Questionnaire" </w:t>
      </w:r>
    </w:p>
    <w:p w14:paraId="1BADBBA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EDE-Q" </w:t>
      </w:r>
    </w:p>
    <w:p w14:paraId="7305DB86"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hildren's Eating Disorder Examination Questionnaire" </w:t>
      </w:r>
    </w:p>
    <w:p w14:paraId="42C3914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OR "</w:t>
      </w:r>
      <w:proofErr w:type="spellStart"/>
      <w:r w:rsidRPr="00482D69">
        <w:rPr>
          <w:rFonts w:ascii="Times New Roman" w:hAnsi="Times New Roman" w:cs="Times New Roman"/>
          <w:sz w:val="24"/>
          <w:szCs w:val="24"/>
          <w:lang w:val="en-US"/>
        </w:rPr>
        <w:t>ChEDEQ</w:t>
      </w:r>
      <w:proofErr w:type="spellEnd"/>
      <w:r w:rsidRPr="00482D69">
        <w:rPr>
          <w:rFonts w:ascii="Times New Roman" w:hAnsi="Times New Roman" w:cs="Times New Roman"/>
          <w:sz w:val="24"/>
          <w:szCs w:val="24"/>
          <w:lang w:val="en-US"/>
        </w:rPr>
        <w:t xml:space="preserve">" </w:t>
      </w:r>
    </w:p>
    <w:p w14:paraId="63AA06E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AND "Psychometrics" </w:t>
      </w:r>
    </w:p>
    <w:p w14:paraId="0CD85E4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lastRenderedPageBreak/>
        <w:t xml:space="preserve">OR "Psychometric" </w:t>
      </w:r>
    </w:p>
    <w:p w14:paraId="63A6B69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eproducibility of Results" </w:t>
      </w:r>
    </w:p>
    <w:p w14:paraId="0DB8B4E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eliability of Results" </w:t>
      </w:r>
    </w:p>
    <w:p w14:paraId="0200ABC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Test-Retest Reliability" </w:t>
      </w:r>
    </w:p>
    <w:p w14:paraId="6ECBC5E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eliabilities, Test-Retest" </w:t>
      </w:r>
    </w:p>
    <w:p w14:paraId="1A74982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Validation Study" </w:t>
      </w:r>
    </w:p>
    <w:p w14:paraId="05FEABA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Validation Studies" </w:t>
      </w:r>
    </w:p>
    <w:p w14:paraId="160AD239"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ctor Analysis, Statistical" </w:t>
      </w:r>
    </w:p>
    <w:p w14:paraId="382F97EB"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ctor Analyses, Statistical" </w:t>
      </w:r>
    </w:p>
    <w:p w14:paraId="14E3E997"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Statistical Factor Analyses" </w:t>
      </w:r>
    </w:p>
    <w:p w14:paraId="068509D2"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Statistical Factor Analysis" </w:t>
      </w:r>
    </w:p>
    <w:p w14:paraId="38D6671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Sensitivity and Specificity" </w:t>
      </w:r>
    </w:p>
    <w:p w14:paraId="143E119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Specificity and Sensitivity" </w:t>
      </w:r>
    </w:p>
    <w:p w14:paraId="2C346ED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OC Curve" </w:t>
      </w:r>
    </w:p>
    <w:p w14:paraId="728E2545"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urve, ROC" </w:t>
      </w:r>
    </w:p>
    <w:p w14:paraId="5238B41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Curves, ROC" </w:t>
      </w:r>
    </w:p>
    <w:p w14:paraId="646293A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Predictive Value of Tests" </w:t>
      </w:r>
    </w:p>
    <w:p w14:paraId="34C8373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lse Negative Reactions" </w:t>
      </w:r>
    </w:p>
    <w:p w14:paraId="7FFA9A2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lse Negative Reaction" </w:t>
      </w:r>
    </w:p>
    <w:p w14:paraId="4BF9E42D"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eaction, False Negative" </w:t>
      </w:r>
    </w:p>
    <w:p w14:paraId="4CB369CA"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Reactions, False Negative" </w:t>
      </w:r>
    </w:p>
    <w:p w14:paraId="19EE4340"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lse Positive Reactions" </w:t>
      </w:r>
    </w:p>
    <w:p w14:paraId="6496B20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False Positive Reaction" </w:t>
      </w:r>
    </w:p>
    <w:p w14:paraId="0439D20E"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Positive Reaction, False" </w:t>
      </w:r>
    </w:p>
    <w:p w14:paraId="393C0614"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Positive Reactions, False" </w:t>
      </w:r>
    </w:p>
    <w:p w14:paraId="4EC2006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 xml:space="preserve">OR "Item Response Theory" </w:t>
      </w:r>
    </w:p>
    <w:p w14:paraId="039793FF" w14:textId="77777777" w:rsidR="00E40014" w:rsidRPr="00482D69" w:rsidRDefault="00E40014" w:rsidP="00E40014">
      <w:pPr>
        <w:spacing w:after="0" w:line="240" w:lineRule="auto"/>
        <w:rPr>
          <w:rFonts w:ascii="Times New Roman" w:hAnsi="Times New Roman" w:cs="Times New Roman"/>
          <w:sz w:val="24"/>
          <w:szCs w:val="24"/>
          <w:lang w:val="en-US"/>
        </w:rPr>
      </w:pPr>
      <w:r w:rsidRPr="00482D69">
        <w:rPr>
          <w:rFonts w:ascii="Times New Roman" w:hAnsi="Times New Roman" w:cs="Times New Roman"/>
          <w:sz w:val="24"/>
          <w:szCs w:val="24"/>
          <w:lang w:val="en-US"/>
        </w:rPr>
        <w:t>OR "IRT"</w:t>
      </w:r>
    </w:p>
    <w:p w14:paraId="1A39A1FD" w14:textId="77777777" w:rsidR="00236E36" w:rsidRPr="00482D69" w:rsidRDefault="00236E36" w:rsidP="00864E4B">
      <w:pPr>
        <w:spacing w:after="0" w:line="240" w:lineRule="auto"/>
        <w:rPr>
          <w:rFonts w:ascii="Times New Roman" w:hAnsi="Times New Roman" w:cs="Times New Roman"/>
          <w:sz w:val="24"/>
          <w:lang w:val="en-US"/>
        </w:rPr>
      </w:pPr>
    </w:p>
    <w:sectPr w:rsidR="00236E36" w:rsidRPr="00482D69" w:rsidSect="00680B5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87AF2"/>
    <w:multiLevelType w:val="hybridMultilevel"/>
    <w:tmpl w:val="22546C52"/>
    <w:lvl w:ilvl="0" w:tplc="9B6E66AA">
      <w:start w:val="1"/>
      <w:numFmt w:val="decimal"/>
      <w:lvlText w:val="%1."/>
      <w:lvlJc w:val="left"/>
      <w:pPr>
        <w:ind w:left="720" w:hanging="360"/>
      </w:pPr>
      <w:rPr>
        <w:rFonts w:hint="default"/>
        <w:color w:val="2222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B0A0027"/>
    <w:multiLevelType w:val="hybridMultilevel"/>
    <w:tmpl w:val="AA2ABC9A"/>
    <w:lvl w:ilvl="0" w:tplc="F8AA337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A5548"/>
    <w:multiLevelType w:val="hybridMultilevel"/>
    <w:tmpl w:val="B1B05D9C"/>
    <w:lvl w:ilvl="0" w:tplc="9CC022A4">
      <w:start w:val="1"/>
      <w:numFmt w:val="decimal"/>
      <w:lvlText w:val="%1."/>
      <w:lvlJc w:val="left"/>
      <w:pPr>
        <w:ind w:left="502" w:hanging="360"/>
      </w:pPr>
      <w:rPr>
        <w:b w:val="0"/>
        <w:bCs w:val="0"/>
      </w:rPr>
    </w:lvl>
    <w:lvl w:ilvl="1" w:tplc="04160019" w:tentative="1">
      <w:start w:val="1"/>
      <w:numFmt w:val="lowerLetter"/>
      <w:lvlText w:val="%2."/>
      <w:lvlJc w:val="left"/>
      <w:pPr>
        <w:ind w:left="1222" w:hanging="360"/>
      </w:pPr>
    </w:lvl>
    <w:lvl w:ilvl="2" w:tplc="0416001B" w:tentative="1">
      <w:start w:val="1"/>
      <w:numFmt w:val="lowerRoman"/>
      <w:lvlText w:val="%3."/>
      <w:lvlJc w:val="right"/>
      <w:pPr>
        <w:ind w:left="1942" w:hanging="180"/>
      </w:pPr>
    </w:lvl>
    <w:lvl w:ilvl="3" w:tplc="0416000F" w:tentative="1">
      <w:start w:val="1"/>
      <w:numFmt w:val="decimal"/>
      <w:lvlText w:val="%4."/>
      <w:lvlJc w:val="left"/>
      <w:pPr>
        <w:ind w:left="2662" w:hanging="360"/>
      </w:pPr>
    </w:lvl>
    <w:lvl w:ilvl="4" w:tplc="04160019" w:tentative="1">
      <w:start w:val="1"/>
      <w:numFmt w:val="lowerLetter"/>
      <w:lvlText w:val="%5."/>
      <w:lvlJc w:val="left"/>
      <w:pPr>
        <w:ind w:left="3382" w:hanging="360"/>
      </w:pPr>
    </w:lvl>
    <w:lvl w:ilvl="5" w:tplc="0416001B" w:tentative="1">
      <w:start w:val="1"/>
      <w:numFmt w:val="lowerRoman"/>
      <w:lvlText w:val="%6."/>
      <w:lvlJc w:val="right"/>
      <w:pPr>
        <w:ind w:left="4102" w:hanging="180"/>
      </w:pPr>
    </w:lvl>
    <w:lvl w:ilvl="6" w:tplc="0416000F" w:tentative="1">
      <w:start w:val="1"/>
      <w:numFmt w:val="decimal"/>
      <w:lvlText w:val="%7."/>
      <w:lvlJc w:val="left"/>
      <w:pPr>
        <w:ind w:left="4822" w:hanging="360"/>
      </w:pPr>
    </w:lvl>
    <w:lvl w:ilvl="7" w:tplc="04160019" w:tentative="1">
      <w:start w:val="1"/>
      <w:numFmt w:val="lowerLetter"/>
      <w:lvlText w:val="%8."/>
      <w:lvlJc w:val="left"/>
      <w:pPr>
        <w:ind w:left="5542" w:hanging="360"/>
      </w:pPr>
    </w:lvl>
    <w:lvl w:ilvl="8" w:tplc="0416001B" w:tentative="1">
      <w:start w:val="1"/>
      <w:numFmt w:val="lowerRoman"/>
      <w:lvlText w:val="%9."/>
      <w:lvlJc w:val="right"/>
      <w:pPr>
        <w:ind w:left="6262" w:hanging="180"/>
      </w:pPr>
    </w:lvl>
  </w:abstractNum>
  <w:abstractNum w:abstractNumId="3" w15:restartNumberingAfterBreak="0">
    <w:nsid w:val="49FA5360"/>
    <w:multiLevelType w:val="hybridMultilevel"/>
    <w:tmpl w:val="E8802DDC"/>
    <w:lvl w:ilvl="0" w:tplc="B31845D4">
      <w:start w:val="1"/>
      <w:numFmt w:val="decimal"/>
      <w:lvlText w:val="%1."/>
      <w:lvlJc w:val="left"/>
      <w:pPr>
        <w:ind w:left="502" w:hanging="360"/>
      </w:pPr>
      <w:rPr>
        <w:rFonts w:hint="default"/>
        <w:b w:val="0"/>
        <w:bCs w:val="0"/>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EC34460"/>
    <w:multiLevelType w:val="hybridMultilevel"/>
    <w:tmpl w:val="717E880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SyNDIwNDY0s7Q0NzRU0lEKTi0uzszPAykwrAUA+NemhCwAAAA="/>
  </w:docVars>
  <w:rsids>
    <w:rsidRoot w:val="00FB4256"/>
    <w:rsid w:val="0001451D"/>
    <w:rsid w:val="000746BE"/>
    <w:rsid w:val="000D1B00"/>
    <w:rsid w:val="000D241B"/>
    <w:rsid w:val="000E0524"/>
    <w:rsid w:val="00107550"/>
    <w:rsid w:val="001C784C"/>
    <w:rsid w:val="001E61A6"/>
    <w:rsid w:val="002076A1"/>
    <w:rsid w:val="00236E36"/>
    <w:rsid w:val="00354325"/>
    <w:rsid w:val="003A3F66"/>
    <w:rsid w:val="003F5804"/>
    <w:rsid w:val="0047711C"/>
    <w:rsid w:val="00482D69"/>
    <w:rsid w:val="00493C2F"/>
    <w:rsid w:val="00496178"/>
    <w:rsid w:val="004B3461"/>
    <w:rsid w:val="00593F43"/>
    <w:rsid w:val="005E0EFD"/>
    <w:rsid w:val="00680B54"/>
    <w:rsid w:val="007A584B"/>
    <w:rsid w:val="008013E7"/>
    <w:rsid w:val="00864E4B"/>
    <w:rsid w:val="008C6AC2"/>
    <w:rsid w:val="008D0776"/>
    <w:rsid w:val="00A132E5"/>
    <w:rsid w:val="00AE2AC0"/>
    <w:rsid w:val="00B34D2F"/>
    <w:rsid w:val="00B67F55"/>
    <w:rsid w:val="00BA1EAD"/>
    <w:rsid w:val="00C220D9"/>
    <w:rsid w:val="00D16242"/>
    <w:rsid w:val="00D41CDF"/>
    <w:rsid w:val="00D67D58"/>
    <w:rsid w:val="00DC2D94"/>
    <w:rsid w:val="00E05E05"/>
    <w:rsid w:val="00E37852"/>
    <w:rsid w:val="00E40014"/>
    <w:rsid w:val="00FB4256"/>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C1DDA"/>
  <w15:chartTrackingRefBased/>
  <w15:docId w15:val="{F4D70CC3-0252-495F-9858-767D438A1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FB425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rte">
    <w:name w:val="Strong"/>
    <w:uiPriority w:val="22"/>
    <w:qFormat/>
    <w:rsid w:val="00FB4256"/>
    <w:rPr>
      <w:b/>
      <w:bCs/>
    </w:rPr>
  </w:style>
  <w:style w:type="paragraph" w:styleId="PargrafodaLista">
    <w:name w:val="List Paragraph"/>
    <w:basedOn w:val="Normal"/>
    <w:uiPriority w:val="34"/>
    <w:qFormat/>
    <w:rsid w:val="00FB4256"/>
    <w:pPr>
      <w:ind w:left="720"/>
      <w:contextualSpacing/>
    </w:pPr>
  </w:style>
  <w:style w:type="character" w:customStyle="1" w:styleId="history-span">
    <w:name w:val="history-span"/>
    <w:basedOn w:val="Fontepargpadro"/>
    <w:rsid w:val="00FB4256"/>
  </w:style>
  <w:style w:type="character" w:customStyle="1" w:styleId="fq-field">
    <w:name w:val="fq-field"/>
    <w:basedOn w:val="Fontepargpadro"/>
    <w:rsid w:val="00FB4256"/>
  </w:style>
  <w:style w:type="character" w:customStyle="1" w:styleId="fq-value">
    <w:name w:val="fq-value"/>
    <w:basedOn w:val="Fontepargpadro"/>
    <w:rsid w:val="00FB4256"/>
  </w:style>
  <w:style w:type="character" w:customStyle="1" w:styleId="fq-op">
    <w:name w:val="fq-op"/>
    <w:basedOn w:val="Fontepargpadro"/>
    <w:rsid w:val="00FB4256"/>
  </w:style>
  <w:style w:type="paragraph" w:styleId="Textodebalo">
    <w:name w:val="Balloon Text"/>
    <w:basedOn w:val="Normal"/>
    <w:link w:val="TextodebaloChar"/>
    <w:uiPriority w:val="99"/>
    <w:semiHidden/>
    <w:unhideWhenUsed/>
    <w:rsid w:val="000D241B"/>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0D241B"/>
    <w:rPr>
      <w:rFonts w:ascii="Times New Roman" w:hAnsi="Times New Roman" w:cs="Times New Roman"/>
      <w:sz w:val="18"/>
      <w:szCs w:val="18"/>
    </w:rPr>
  </w:style>
  <w:style w:type="character" w:styleId="Refdecomentrio">
    <w:name w:val="annotation reference"/>
    <w:basedOn w:val="Fontepargpadro"/>
    <w:uiPriority w:val="99"/>
    <w:semiHidden/>
    <w:unhideWhenUsed/>
    <w:rsid w:val="000D241B"/>
    <w:rPr>
      <w:sz w:val="16"/>
      <w:szCs w:val="16"/>
    </w:rPr>
  </w:style>
  <w:style w:type="paragraph" w:styleId="Textodecomentrio">
    <w:name w:val="annotation text"/>
    <w:basedOn w:val="Normal"/>
    <w:link w:val="TextodecomentrioChar"/>
    <w:uiPriority w:val="99"/>
    <w:semiHidden/>
    <w:unhideWhenUsed/>
    <w:rsid w:val="000D241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D241B"/>
    <w:rPr>
      <w:sz w:val="20"/>
      <w:szCs w:val="20"/>
    </w:rPr>
  </w:style>
  <w:style w:type="paragraph" w:styleId="Assuntodocomentrio">
    <w:name w:val="annotation subject"/>
    <w:basedOn w:val="Textodecomentrio"/>
    <w:next w:val="Textodecomentrio"/>
    <w:link w:val="AssuntodocomentrioChar"/>
    <w:uiPriority w:val="99"/>
    <w:semiHidden/>
    <w:unhideWhenUsed/>
    <w:rsid w:val="000D241B"/>
    <w:rPr>
      <w:b/>
      <w:bCs/>
    </w:rPr>
  </w:style>
  <w:style w:type="character" w:customStyle="1" w:styleId="AssuntodocomentrioChar">
    <w:name w:val="Assunto do comentário Char"/>
    <w:basedOn w:val="TextodecomentrioChar"/>
    <w:link w:val="Assuntodocomentrio"/>
    <w:uiPriority w:val="99"/>
    <w:semiHidden/>
    <w:rsid w:val="000D241B"/>
    <w:rPr>
      <w:b/>
      <w:bCs/>
      <w:sz w:val="20"/>
      <w:szCs w:val="20"/>
    </w:rPr>
  </w:style>
  <w:style w:type="character" w:customStyle="1" w:styleId="jlqj4b">
    <w:name w:val="jlqj4b"/>
    <w:basedOn w:val="Fontepargpadro"/>
    <w:rsid w:val="000D241B"/>
  </w:style>
  <w:style w:type="character" w:styleId="Hyperlink">
    <w:name w:val="Hyperlink"/>
    <w:basedOn w:val="Fontepargpadro"/>
    <w:uiPriority w:val="99"/>
    <w:unhideWhenUsed/>
    <w:rsid w:val="000D241B"/>
    <w:rPr>
      <w:color w:val="0563C1" w:themeColor="hyperlink"/>
      <w:u w:val="single"/>
    </w:rPr>
  </w:style>
  <w:style w:type="character" w:customStyle="1" w:styleId="MenoPendente1">
    <w:name w:val="Menção Pendente1"/>
    <w:basedOn w:val="Fontepargpadro"/>
    <w:uiPriority w:val="99"/>
    <w:semiHidden/>
    <w:unhideWhenUsed/>
    <w:rsid w:val="000D241B"/>
    <w:rPr>
      <w:color w:val="605E5C"/>
      <w:shd w:val="clear" w:color="auto" w:fill="E1DFDD"/>
    </w:rPr>
  </w:style>
  <w:style w:type="paragraph" w:styleId="Reviso">
    <w:name w:val="Revision"/>
    <w:hidden/>
    <w:uiPriority w:val="99"/>
    <w:semiHidden/>
    <w:rsid w:val="00236E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012616">
      <w:bodyDiv w:val="1"/>
      <w:marLeft w:val="0"/>
      <w:marRight w:val="0"/>
      <w:marTop w:val="0"/>
      <w:marBottom w:val="0"/>
      <w:divBdr>
        <w:top w:val="none" w:sz="0" w:space="0" w:color="auto"/>
        <w:left w:val="none" w:sz="0" w:space="0" w:color="auto"/>
        <w:bottom w:val="none" w:sz="0" w:space="0" w:color="auto"/>
        <w:right w:val="none" w:sz="0" w:space="0" w:color="auto"/>
      </w:divBdr>
    </w:div>
    <w:div w:id="688331778">
      <w:bodyDiv w:val="1"/>
      <w:marLeft w:val="0"/>
      <w:marRight w:val="0"/>
      <w:marTop w:val="0"/>
      <w:marBottom w:val="0"/>
      <w:divBdr>
        <w:top w:val="none" w:sz="0" w:space="0" w:color="auto"/>
        <w:left w:val="none" w:sz="0" w:space="0" w:color="auto"/>
        <w:bottom w:val="none" w:sz="0" w:space="0" w:color="auto"/>
        <w:right w:val="none" w:sz="0" w:space="0" w:color="auto"/>
      </w:divBdr>
    </w:div>
    <w:div w:id="1955600448">
      <w:bodyDiv w:val="1"/>
      <w:marLeft w:val="0"/>
      <w:marRight w:val="0"/>
      <w:marTop w:val="0"/>
      <w:marBottom w:val="0"/>
      <w:divBdr>
        <w:top w:val="none" w:sz="0" w:space="0" w:color="auto"/>
        <w:left w:val="none" w:sz="0" w:space="0" w:color="auto"/>
        <w:bottom w:val="none" w:sz="0" w:space="0" w:color="auto"/>
        <w:right w:val="none" w:sz="0" w:space="0" w:color="auto"/>
      </w:divBdr>
    </w:div>
    <w:div w:id="213825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75C7742CF67B94693F52F21A125A5B9" ma:contentTypeVersion="9" ma:contentTypeDescription="Crie um novo documento." ma:contentTypeScope="" ma:versionID="afc06e8ea8857c19f596d7acf31c3260">
  <xsd:schema xmlns:xsd="http://www.w3.org/2001/XMLSchema" xmlns:xs="http://www.w3.org/2001/XMLSchema" xmlns:p="http://schemas.microsoft.com/office/2006/metadata/properties" xmlns:ns3="4302c49d-1ee8-4285-a759-5aa42ebc0471" targetNamespace="http://schemas.microsoft.com/office/2006/metadata/properties" ma:root="true" ma:fieldsID="edaaa1ba61a427f0780317294310f016" ns3:_="">
    <xsd:import namespace="4302c49d-1ee8-4285-a759-5aa42ebc047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c49d-1ee8-4285-a759-5aa42ebc04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037D2-6352-4255-A08F-DA37904072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c49d-1ee8-4285-a759-5aa42ebc04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277136-AC95-4EF7-A6E7-72CA44FB5608}">
  <ds:schemaRefs>
    <ds:schemaRef ds:uri="http://schemas.microsoft.com/sharepoint/v3/contenttype/forms"/>
  </ds:schemaRefs>
</ds:datastoreItem>
</file>

<file path=customXml/itemProps3.xml><?xml version="1.0" encoding="utf-8"?>
<ds:datastoreItem xmlns:ds="http://schemas.openxmlformats.org/officeDocument/2006/customXml" ds:itemID="{1BC8BB1E-A2A3-40B4-8DE1-16869A05204F}">
  <ds:schemaRefs>
    <ds:schemaRef ds:uri="http://schemas.microsoft.com/office/2006/documentManagement/types"/>
    <ds:schemaRef ds:uri="4302c49d-1ee8-4285-a759-5aa42ebc0471"/>
    <ds:schemaRef ds:uri="http://purl.org/dc/elements/1.1/"/>
    <ds:schemaRef ds:uri="http://schemas.openxmlformats.org/package/2006/metadata/core-properties"/>
    <ds:schemaRef ds:uri="http://schemas.microsoft.com/office/infopath/2007/PartnerControls"/>
    <ds:schemaRef ds:uri="http://purl.org/dc/terms/"/>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71C45712-8365-46A5-AE84-493EF7A4D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87</Words>
  <Characters>8576</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ospina ayala</dc:creator>
  <cp:keywords/>
  <dc:description/>
  <cp:lastModifiedBy>CAMILA OSPINA AYALA</cp:lastModifiedBy>
  <cp:revision>4</cp:revision>
  <dcterms:created xsi:type="dcterms:W3CDTF">2021-10-25T20:08:00Z</dcterms:created>
  <dcterms:modified xsi:type="dcterms:W3CDTF">2021-12-22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5C7742CF67B94693F52F21A125A5B9</vt:lpwstr>
  </property>
</Properties>
</file>